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3AFF4" w14:textId="3D0302D8" w:rsidR="003E0D84" w:rsidRDefault="00065948" w:rsidP="003E0D84">
      <w:pPr>
        <w:pStyle w:val="Geenafstand"/>
        <w:spacing w:line="276" w:lineRule="auto"/>
        <w:rPr>
          <w:rFonts w:cstheme="minorHAnsi"/>
          <w:b/>
          <w:bCs/>
          <w:sz w:val="32"/>
          <w:szCs w:val="21"/>
          <w:lang w:val="en-US"/>
        </w:rPr>
      </w:pPr>
      <w:r w:rsidRPr="00DA1E28">
        <w:rPr>
          <w:rFonts w:cstheme="minorHAnsi"/>
          <w:b/>
          <w:bCs/>
          <w:color w:val="FF0000"/>
          <w:sz w:val="32"/>
          <w:szCs w:val="21"/>
          <w:lang w:val="en-US"/>
        </w:rPr>
        <w:t xml:space="preserve">Evaluation of complications and recurrence rates </w:t>
      </w:r>
      <w:r w:rsidRPr="00065948">
        <w:rPr>
          <w:rFonts w:cstheme="minorHAnsi"/>
          <w:b/>
          <w:bCs/>
          <w:sz w:val="32"/>
          <w:szCs w:val="21"/>
          <w:lang w:val="en-US"/>
        </w:rPr>
        <w:t>after (super) extended lymph node dissection during radical prostatectomy</w:t>
      </w:r>
    </w:p>
    <w:p w14:paraId="3605A9F7" w14:textId="77777777" w:rsidR="00065948" w:rsidRPr="00DB2D9D" w:rsidRDefault="00065948" w:rsidP="003E0D84">
      <w:pPr>
        <w:pStyle w:val="Geenafstand"/>
        <w:spacing w:line="276" w:lineRule="auto"/>
        <w:rPr>
          <w:rFonts w:cstheme="minorHAnsi"/>
          <w:b/>
          <w:lang w:val="en-US"/>
        </w:rPr>
      </w:pPr>
    </w:p>
    <w:p w14:paraId="7111F071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bCs/>
          <w:sz w:val="20"/>
          <w:szCs w:val="20"/>
          <w:vertAlign w:val="superscript"/>
        </w:rPr>
      </w:pPr>
      <w:r w:rsidRPr="00710E72">
        <w:rPr>
          <w:rFonts w:cstheme="minorHAnsi"/>
          <w:bCs/>
          <w:sz w:val="20"/>
          <w:szCs w:val="20"/>
        </w:rPr>
        <w:t>Diederik J.H. Baas</w:t>
      </w:r>
      <w:r w:rsidRPr="00710E72">
        <w:rPr>
          <w:rFonts w:cstheme="minorHAnsi"/>
          <w:bCs/>
          <w:sz w:val="20"/>
          <w:szCs w:val="20"/>
          <w:vertAlign w:val="superscript"/>
        </w:rPr>
        <w:t>1,2,3*</w:t>
      </w:r>
      <w:r w:rsidRPr="00710E72">
        <w:rPr>
          <w:rFonts w:cstheme="minorHAnsi"/>
          <w:bCs/>
          <w:sz w:val="20"/>
          <w:szCs w:val="20"/>
        </w:rPr>
        <w:t xml:space="preserve">, Bas Israël </w:t>
      </w:r>
      <w:r w:rsidRPr="00710E72">
        <w:rPr>
          <w:rFonts w:cstheme="minorHAnsi"/>
          <w:bCs/>
          <w:sz w:val="20"/>
          <w:szCs w:val="20"/>
          <w:vertAlign w:val="superscript"/>
        </w:rPr>
        <w:t>2,</w:t>
      </w:r>
      <w:r w:rsidRPr="00710E72">
        <w:rPr>
          <w:rFonts w:cstheme="minorHAnsi"/>
          <w:b/>
          <w:sz w:val="20"/>
          <w:szCs w:val="20"/>
          <w:vertAlign w:val="superscript"/>
        </w:rPr>
        <w:t>*</w:t>
      </w:r>
      <w:r w:rsidRPr="00710E72">
        <w:rPr>
          <w:rFonts w:cstheme="minorHAnsi"/>
          <w:bCs/>
          <w:sz w:val="20"/>
          <w:szCs w:val="20"/>
        </w:rPr>
        <w:t>, Joost M.S. de Baaij</w:t>
      </w:r>
      <w:r w:rsidRPr="00710E72">
        <w:rPr>
          <w:rFonts w:cstheme="minorHAnsi"/>
          <w:bCs/>
          <w:sz w:val="20"/>
          <w:szCs w:val="20"/>
          <w:vertAlign w:val="superscript"/>
        </w:rPr>
        <w:t>1,3</w:t>
      </w:r>
      <w:r w:rsidRPr="00710E72">
        <w:rPr>
          <w:rFonts w:cstheme="minorHAnsi"/>
          <w:bCs/>
          <w:sz w:val="20"/>
          <w:szCs w:val="20"/>
        </w:rPr>
        <w:t>, Henricus J.E.J. Vrijhof</w:t>
      </w:r>
      <w:r w:rsidRPr="00710E72">
        <w:rPr>
          <w:rFonts w:cstheme="minorHAnsi"/>
          <w:bCs/>
          <w:sz w:val="20"/>
          <w:szCs w:val="20"/>
          <w:vertAlign w:val="superscript"/>
        </w:rPr>
        <w:t>3,4</w:t>
      </w:r>
      <w:r w:rsidRPr="00710E72">
        <w:rPr>
          <w:rFonts w:cstheme="minorHAnsi"/>
          <w:bCs/>
          <w:sz w:val="20"/>
          <w:szCs w:val="20"/>
        </w:rPr>
        <w:t>, Robert J.Hoekstra</w:t>
      </w:r>
      <w:r w:rsidRPr="00710E72">
        <w:rPr>
          <w:rFonts w:cstheme="minorHAnsi"/>
          <w:bCs/>
          <w:sz w:val="20"/>
          <w:szCs w:val="20"/>
          <w:vertAlign w:val="superscript"/>
        </w:rPr>
        <w:t>3,4</w:t>
      </w:r>
      <w:r w:rsidRPr="00710E72">
        <w:rPr>
          <w:rFonts w:cstheme="minorHAnsi"/>
          <w:bCs/>
          <w:sz w:val="20"/>
          <w:szCs w:val="20"/>
        </w:rPr>
        <w:t>, Heidi</w:t>
      </w:r>
      <w:r w:rsidRPr="00710E72">
        <w:rPr>
          <w:rFonts w:cstheme="minorHAnsi"/>
          <w:sz w:val="20"/>
          <w:szCs w:val="20"/>
        </w:rPr>
        <w:t xml:space="preserve"> </w:t>
      </w:r>
      <w:r w:rsidRPr="00710E72">
        <w:rPr>
          <w:rFonts w:cstheme="minorHAnsi"/>
          <w:bCs/>
          <w:sz w:val="20"/>
          <w:szCs w:val="20"/>
        </w:rPr>
        <w:t>Kusters-Vandevelde</w:t>
      </w:r>
      <w:r w:rsidRPr="00710E72">
        <w:rPr>
          <w:rFonts w:cstheme="minorHAnsi"/>
          <w:bCs/>
          <w:sz w:val="20"/>
          <w:szCs w:val="20"/>
          <w:vertAlign w:val="superscript"/>
        </w:rPr>
        <w:t>5</w:t>
      </w:r>
      <w:r w:rsidRPr="00710E72">
        <w:rPr>
          <w:rFonts w:cstheme="minorHAnsi"/>
          <w:bCs/>
          <w:sz w:val="20"/>
          <w:szCs w:val="20"/>
        </w:rPr>
        <w:t>, Diederik M. Somford</w:t>
      </w:r>
      <w:r w:rsidRPr="00710E72">
        <w:rPr>
          <w:rFonts w:cstheme="minorHAnsi"/>
          <w:bCs/>
          <w:sz w:val="20"/>
          <w:szCs w:val="20"/>
          <w:vertAlign w:val="superscript"/>
        </w:rPr>
        <w:t>1,3</w:t>
      </w:r>
      <w:r w:rsidRPr="00710E72">
        <w:rPr>
          <w:rFonts w:cstheme="minorHAnsi"/>
          <w:bCs/>
          <w:sz w:val="20"/>
          <w:szCs w:val="20"/>
        </w:rPr>
        <w:t>, Peter F.A. Mulders</w:t>
      </w:r>
      <w:r w:rsidRPr="00710E72">
        <w:rPr>
          <w:rFonts w:cstheme="minorHAnsi"/>
          <w:bCs/>
          <w:sz w:val="20"/>
          <w:szCs w:val="20"/>
          <w:vertAlign w:val="superscript"/>
        </w:rPr>
        <w:t>2</w:t>
      </w:r>
      <w:r w:rsidRPr="00710E72">
        <w:rPr>
          <w:rFonts w:cstheme="minorHAnsi"/>
          <w:bCs/>
          <w:sz w:val="20"/>
          <w:szCs w:val="20"/>
        </w:rPr>
        <w:t>, J.P. Michiel Sedelaar</w:t>
      </w:r>
      <w:r w:rsidRPr="00710E72">
        <w:rPr>
          <w:rFonts w:cstheme="minorHAnsi"/>
          <w:bCs/>
          <w:sz w:val="20"/>
          <w:szCs w:val="20"/>
          <w:vertAlign w:val="superscript"/>
        </w:rPr>
        <w:t>2,3</w:t>
      </w:r>
      <w:r w:rsidRPr="00710E72">
        <w:rPr>
          <w:rFonts w:cstheme="minorHAnsi"/>
          <w:bCs/>
          <w:sz w:val="20"/>
          <w:szCs w:val="20"/>
        </w:rPr>
        <w:t>, Jean-Paul A. van Basten</w:t>
      </w:r>
      <w:r w:rsidRPr="00710E72">
        <w:rPr>
          <w:rFonts w:cstheme="minorHAnsi"/>
          <w:bCs/>
          <w:sz w:val="20"/>
          <w:szCs w:val="20"/>
          <w:vertAlign w:val="superscript"/>
        </w:rPr>
        <w:t>1,3</w:t>
      </w:r>
    </w:p>
    <w:p w14:paraId="5841FFDB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bCs/>
          <w:sz w:val="20"/>
          <w:szCs w:val="20"/>
          <w:vertAlign w:val="superscript"/>
        </w:rPr>
      </w:pPr>
    </w:p>
    <w:p w14:paraId="77016878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vertAlign w:val="superscript"/>
          <w:lang w:val="en-US"/>
        </w:rPr>
        <w:t>1</w:t>
      </w:r>
      <w:r w:rsidRPr="00710E72">
        <w:rPr>
          <w:rFonts w:cstheme="minorHAnsi"/>
          <w:sz w:val="20"/>
          <w:szCs w:val="20"/>
          <w:lang w:val="en-US"/>
        </w:rPr>
        <w:t xml:space="preserve"> Department of Urology, Canisius Wilhelmina Hospital, Nijmegen, The Netherlands </w:t>
      </w:r>
    </w:p>
    <w:p w14:paraId="0C11C3BA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vertAlign w:val="superscript"/>
          <w:lang w:val="en-US"/>
        </w:rPr>
        <w:t xml:space="preserve">2 </w:t>
      </w:r>
      <w:r w:rsidRPr="00710E72">
        <w:rPr>
          <w:rFonts w:cstheme="minorHAnsi"/>
          <w:sz w:val="20"/>
          <w:szCs w:val="20"/>
          <w:lang w:val="en-US"/>
        </w:rPr>
        <w:t>Department of Urology, Radboud university medical center, Nijmegen, The Netherlands</w:t>
      </w:r>
    </w:p>
    <w:p w14:paraId="208E5AEA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vertAlign w:val="superscript"/>
          <w:lang w:val="en-US"/>
        </w:rPr>
        <w:t xml:space="preserve">3 </w:t>
      </w:r>
      <w:r w:rsidRPr="00710E72">
        <w:rPr>
          <w:rFonts w:cstheme="minorHAnsi"/>
          <w:sz w:val="20"/>
          <w:szCs w:val="20"/>
          <w:lang w:val="en-US"/>
        </w:rPr>
        <w:t>Prosper Prostate Cancer Clinics, Nijmegen/Eindhoven, The Netherlands</w:t>
      </w:r>
    </w:p>
    <w:p w14:paraId="10427A29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vertAlign w:val="superscript"/>
          <w:lang w:val="en-US"/>
        </w:rPr>
        <w:t xml:space="preserve">4 </w:t>
      </w:r>
      <w:r w:rsidRPr="00710E72">
        <w:rPr>
          <w:rFonts w:cstheme="minorHAnsi"/>
          <w:sz w:val="20"/>
          <w:szCs w:val="20"/>
          <w:lang w:val="en-US"/>
        </w:rPr>
        <w:t>Department of Urology, Catharina Hospital, Eindhoven, The Netherlands</w:t>
      </w:r>
    </w:p>
    <w:p w14:paraId="61551E61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vertAlign w:val="superscript"/>
          <w:lang w:val="en-US"/>
        </w:rPr>
        <w:t xml:space="preserve">5 </w:t>
      </w:r>
      <w:r w:rsidRPr="00710E72">
        <w:rPr>
          <w:rFonts w:cstheme="minorHAnsi"/>
          <w:sz w:val="20"/>
          <w:szCs w:val="20"/>
          <w:lang w:val="en-US"/>
        </w:rPr>
        <w:t>Department of Pathology, Canisius Wilhelmina Hospital, Nijmegen, The Netherlands</w:t>
      </w:r>
    </w:p>
    <w:p w14:paraId="197B64E1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vertAlign w:val="superscript"/>
          <w:lang w:val="en-US"/>
        </w:rPr>
        <w:t>*</w:t>
      </w:r>
      <w:r w:rsidRPr="00710E72">
        <w:rPr>
          <w:rFonts w:cstheme="minorHAnsi"/>
          <w:sz w:val="20"/>
          <w:szCs w:val="20"/>
          <w:lang w:val="en-US"/>
        </w:rPr>
        <w:t xml:space="preserve"> These authors contributed equally to this work.</w:t>
      </w:r>
    </w:p>
    <w:p w14:paraId="2DD9C5F6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</w:p>
    <w:p w14:paraId="168C2704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</w:p>
    <w:p w14:paraId="19C18438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lang w:val="en-US"/>
        </w:rPr>
        <w:t xml:space="preserve">Corresponding author: </w:t>
      </w:r>
    </w:p>
    <w:p w14:paraId="2FFA21ED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lang w:val="en-US"/>
        </w:rPr>
        <w:t>Diederik J.H. Baas, MD</w:t>
      </w:r>
    </w:p>
    <w:p w14:paraId="29F442D0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lang w:val="en-US"/>
        </w:rPr>
        <w:t>Prosper Prostate Cancer Clinics</w:t>
      </w:r>
    </w:p>
    <w:p w14:paraId="1AB3E481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lang w:val="en-US"/>
        </w:rPr>
        <w:t>Department of Urology, Canisius Wilhelmina Hospital</w:t>
      </w:r>
    </w:p>
    <w:p w14:paraId="0251F286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</w:rPr>
      </w:pPr>
      <w:r w:rsidRPr="00710E72">
        <w:rPr>
          <w:rFonts w:cstheme="minorHAnsi"/>
          <w:sz w:val="20"/>
          <w:szCs w:val="20"/>
        </w:rPr>
        <w:t>Weg door Jonkerbos 100, 6532 SZ, Nijmegen, The Netherlands.</w:t>
      </w:r>
    </w:p>
    <w:p w14:paraId="1CD1A100" w14:textId="77777777" w:rsidR="003E0D84" w:rsidRPr="00710E72" w:rsidRDefault="003E0D84" w:rsidP="003E0D84">
      <w:pPr>
        <w:pStyle w:val="Geenafstand"/>
        <w:spacing w:line="276" w:lineRule="auto"/>
        <w:rPr>
          <w:rFonts w:cstheme="minorHAnsi"/>
          <w:sz w:val="20"/>
          <w:szCs w:val="20"/>
          <w:lang w:val="en-US"/>
        </w:rPr>
      </w:pPr>
      <w:r w:rsidRPr="00710E72">
        <w:rPr>
          <w:rFonts w:cstheme="minorHAnsi"/>
          <w:sz w:val="20"/>
          <w:szCs w:val="20"/>
          <w:lang w:val="en-US"/>
        </w:rPr>
        <w:t>Email: d.baas@cwz.nl</w:t>
      </w:r>
    </w:p>
    <w:p w14:paraId="311A37D3" w14:textId="77777777" w:rsidR="00DF4720" w:rsidRDefault="00DF4720">
      <w:pPr>
        <w:rPr>
          <w:lang w:val="en-US"/>
        </w:rPr>
      </w:pPr>
    </w:p>
    <w:p w14:paraId="55DC5452" w14:textId="77777777" w:rsidR="003E0D84" w:rsidRDefault="003E0D8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gures and tables </w:t>
      </w:r>
    </w:p>
    <w:p w14:paraId="009BB040" w14:textId="77777777" w:rsidR="003E0D84" w:rsidRDefault="003E0D84">
      <w:pPr>
        <w:rPr>
          <w:b/>
          <w:bCs/>
          <w:lang w:val="en-US"/>
        </w:rPr>
      </w:pPr>
    </w:p>
    <w:p w14:paraId="6FC52E49" w14:textId="77777777" w:rsidR="0066450C" w:rsidRPr="00DB2D9D" w:rsidRDefault="0066450C" w:rsidP="0066450C">
      <w:pPr>
        <w:spacing w:line="276" w:lineRule="auto"/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noProof/>
          <w:sz w:val="22"/>
          <w:szCs w:val="22"/>
          <w:lang w:val="en-US"/>
        </w:rPr>
        <w:t>Supplementary f</w:t>
      </w:r>
      <w:r w:rsidRPr="00DB2D9D">
        <w:rPr>
          <w:rFonts w:cstheme="minorHAnsi"/>
          <w:b/>
          <w:noProof/>
          <w:sz w:val="22"/>
          <w:szCs w:val="22"/>
          <w:lang w:val="en-US"/>
        </w:rPr>
        <w:t>igure 1: Flow diagram of the study design and participants</w:t>
      </w:r>
    </w:p>
    <w:p w14:paraId="7A8D98B5" w14:textId="77777777" w:rsidR="0066450C" w:rsidRPr="00DB2D9D" w:rsidRDefault="00BC25EB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  <w:r w:rsidRPr="00421550">
        <w:rPr>
          <w:rFonts w:cstheme="minorHAnsi"/>
          <w:noProof/>
        </w:rPr>
      </w:r>
      <w:r w:rsidR="00BC25EB" w:rsidRPr="00421550">
        <w:rPr>
          <w:rFonts w:cstheme="minorHAnsi"/>
          <w:noProof/>
        </w:rPr>
        <w:object w:dxaOrig="6397" w:dyaOrig="3720" w14:anchorId="565E5A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8.7pt;height:185.9pt;mso-width-percent:0;mso-height-percent:0;mso-width-percent:0;mso-height-percent:0" o:ole="">
            <v:imagedata r:id="rId4" o:title=""/>
          </v:shape>
          <o:OLEObject Type="Embed" ProgID="Visio.Drawing.15" ShapeID="_x0000_i1025" DrawAspect="Content" ObjectID="_1786628283" r:id="rId5"/>
        </w:object>
      </w:r>
    </w:p>
    <w:p w14:paraId="71385A63" w14:textId="77777777" w:rsidR="0066450C" w:rsidRPr="00DB2D9D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19F07BA8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  <w:r w:rsidRPr="00DB2D9D">
        <w:rPr>
          <w:rFonts w:cstheme="minorHAnsi"/>
          <w:bCs/>
          <w:sz w:val="22"/>
          <w:szCs w:val="22"/>
          <w:lang w:val="en-US"/>
        </w:rPr>
        <w:t xml:space="preserve">LNI= Lymph node invasion; e-PLND= extended pelvic lymph node dissection; se-PLND= super-extended pelvic lymph node dissection; RARP= robot-assisted radical prostatectomy. </w:t>
      </w:r>
    </w:p>
    <w:p w14:paraId="39C4A0E4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475D21E5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5AEA2A94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6470482E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428DF370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5AC0EAA6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35F6CFC7" w14:textId="77777777" w:rsidR="0066450C" w:rsidRPr="00DB2D9D" w:rsidRDefault="0066450C" w:rsidP="0066450C">
      <w:pPr>
        <w:spacing w:line="276" w:lineRule="auto"/>
        <w:rPr>
          <w:rFonts w:cstheme="minorHAnsi"/>
          <w:b/>
          <w:bCs/>
          <w:sz w:val="22"/>
          <w:szCs w:val="22"/>
          <w:lang w:val="en-US"/>
        </w:rPr>
      </w:pPr>
      <w:r w:rsidRPr="00DB2D9D">
        <w:rPr>
          <w:rFonts w:cstheme="minorHAnsi"/>
          <w:b/>
          <w:noProof/>
          <w:sz w:val="22"/>
          <w:szCs w:val="22"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499DA28D" wp14:editId="3F71E9AB">
            <wp:simplePos x="0" y="0"/>
            <wp:positionH relativeFrom="margin">
              <wp:align>right</wp:align>
            </wp:positionH>
            <wp:positionV relativeFrom="paragraph">
              <wp:posOffset>256600</wp:posOffset>
            </wp:positionV>
            <wp:extent cx="5949614" cy="3119394"/>
            <wp:effectExtent l="0" t="0" r="0" b="5080"/>
            <wp:wrapTopAndBottom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ur 2- (s)ePLND 10112020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0" t="3669" r="4460" b="7740"/>
                    <a:stretch/>
                  </pic:blipFill>
                  <pic:spPr bwMode="auto">
                    <a:xfrm>
                      <a:off x="0" y="0"/>
                      <a:ext cx="5949614" cy="3119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3325C">
        <w:rPr>
          <w:rFonts w:cstheme="minorHAnsi"/>
          <w:b/>
          <w:sz w:val="22"/>
          <w:szCs w:val="22"/>
          <w:lang w:val="en-US"/>
        </w:rPr>
        <w:t>Supplementary f</w:t>
      </w:r>
      <w:r w:rsidRPr="00DB2D9D">
        <w:rPr>
          <w:rFonts w:cstheme="minorHAnsi"/>
          <w:b/>
          <w:sz w:val="22"/>
          <w:szCs w:val="22"/>
          <w:lang w:val="en-US"/>
        </w:rPr>
        <w:t xml:space="preserve">igure 2: </w:t>
      </w:r>
      <w:r w:rsidRPr="00DB2D9D">
        <w:rPr>
          <w:rFonts w:cstheme="minorHAnsi"/>
          <w:b/>
          <w:bCs/>
          <w:sz w:val="22"/>
          <w:szCs w:val="22"/>
          <w:lang w:val="en-US"/>
        </w:rPr>
        <w:t xml:space="preserve">Lymph node metastases per anatomical region </w:t>
      </w:r>
    </w:p>
    <w:p w14:paraId="588DC73B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5220F647" w14:textId="77777777" w:rsidR="0066450C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5594E572" w14:textId="77777777" w:rsidR="0066450C" w:rsidRPr="00DB2D9D" w:rsidRDefault="0066450C" w:rsidP="0066450C">
      <w:pPr>
        <w:spacing w:line="276" w:lineRule="auto"/>
        <w:rPr>
          <w:rFonts w:cstheme="minorHAnsi"/>
          <w:bCs/>
          <w:sz w:val="22"/>
          <w:szCs w:val="22"/>
          <w:lang w:val="en-US"/>
        </w:rPr>
      </w:pPr>
    </w:p>
    <w:p w14:paraId="73DE87DD" w14:textId="147D59BB" w:rsidR="00AE4E7C" w:rsidRDefault="00AE4E7C" w:rsidP="00AE4E7C">
      <w:pPr>
        <w:spacing w:after="200" w:line="276" w:lineRule="auto"/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Supplementary f</w:t>
      </w:r>
      <w:r w:rsidRPr="00DB2D9D">
        <w:rPr>
          <w:rFonts w:cstheme="minorHAnsi"/>
          <w:b/>
          <w:sz w:val="22"/>
          <w:szCs w:val="22"/>
          <w:lang w:val="en-US"/>
        </w:rPr>
        <w:t xml:space="preserve">igure </w:t>
      </w:r>
      <w:r>
        <w:rPr>
          <w:rFonts w:cstheme="minorHAnsi"/>
          <w:b/>
          <w:sz w:val="22"/>
          <w:szCs w:val="22"/>
          <w:lang w:val="en-US"/>
        </w:rPr>
        <w:t>3</w:t>
      </w:r>
      <w:r w:rsidRPr="00DB2D9D">
        <w:rPr>
          <w:rFonts w:cstheme="minorHAnsi"/>
          <w:b/>
          <w:sz w:val="22"/>
          <w:szCs w:val="22"/>
          <w:lang w:val="en-US"/>
        </w:rPr>
        <w:t xml:space="preserve">: Kaplan-Meier curve for biochemical recurrence free survival </w:t>
      </w:r>
    </w:p>
    <w:p w14:paraId="3CA87FB7" w14:textId="170FAD1D" w:rsidR="0036390D" w:rsidRPr="00DB2D9D" w:rsidRDefault="00B87DDD" w:rsidP="00AE4E7C">
      <w:pPr>
        <w:spacing w:after="200" w:line="276" w:lineRule="auto"/>
        <w:rPr>
          <w:rFonts w:cstheme="minorHAnsi"/>
          <w:b/>
          <w:sz w:val="22"/>
          <w:szCs w:val="22"/>
          <w:lang w:val="en-US"/>
        </w:rPr>
      </w:pPr>
      <w:r w:rsidRPr="00B87DDD">
        <w:rPr>
          <w:rFonts w:cstheme="minorHAnsi"/>
          <w:b/>
          <w:noProof/>
          <w:sz w:val="22"/>
          <w:szCs w:val="22"/>
        </w:rPr>
        <w:drawing>
          <wp:inline distT="0" distB="0" distL="0" distR="0" wp14:anchorId="5F5DCFE4" wp14:editId="7FEF206A">
            <wp:extent cx="5673777" cy="3626243"/>
            <wp:effectExtent l="0" t="0" r="3175" b="6350"/>
            <wp:docPr id="273670539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795" b="16023"/>
                    <a:stretch/>
                  </pic:blipFill>
                  <pic:spPr bwMode="auto">
                    <a:xfrm>
                      <a:off x="0" y="0"/>
                      <a:ext cx="5703471" cy="3645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F1662" w14:textId="3935E103" w:rsidR="00AE4E7C" w:rsidRPr="00DB2D9D" w:rsidRDefault="00B87DDD" w:rsidP="00AE4E7C">
      <w:pPr>
        <w:spacing w:after="200" w:line="276" w:lineRule="auto"/>
        <w:rPr>
          <w:rFonts w:cstheme="minorHAnsi"/>
          <w:bCs/>
          <w:sz w:val="22"/>
          <w:szCs w:val="22"/>
          <w:lang w:val="en-US"/>
        </w:rPr>
      </w:pPr>
      <w:r>
        <w:rPr>
          <w:rFonts w:cstheme="minorHAnsi"/>
          <w:bCs/>
          <w:sz w:val="22"/>
          <w:szCs w:val="22"/>
          <w:lang w:val="en-US"/>
        </w:rPr>
        <w:t>Blue</w:t>
      </w:r>
      <w:r w:rsidR="00AE4E7C" w:rsidRPr="00DB2D9D">
        <w:rPr>
          <w:rFonts w:cstheme="minorHAnsi"/>
          <w:bCs/>
          <w:sz w:val="22"/>
          <w:szCs w:val="22"/>
          <w:lang w:val="en-US"/>
        </w:rPr>
        <w:t xml:space="preserve"> curve represents e-PLND, the </w:t>
      </w:r>
      <w:r>
        <w:rPr>
          <w:rFonts w:cstheme="minorHAnsi"/>
          <w:bCs/>
          <w:sz w:val="22"/>
          <w:szCs w:val="22"/>
          <w:lang w:val="en-US"/>
        </w:rPr>
        <w:t>red</w:t>
      </w:r>
      <w:r w:rsidR="00AE4E7C" w:rsidRPr="00DB2D9D">
        <w:rPr>
          <w:rFonts w:cstheme="minorHAnsi"/>
          <w:bCs/>
          <w:sz w:val="22"/>
          <w:szCs w:val="22"/>
          <w:lang w:val="en-US"/>
        </w:rPr>
        <w:t xml:space="preserve"> curve shows the BCR free survival of se-PLND (Log-rank </w:t>
      </w:r>
      <w:r w:rsidR="00AE4E7C" w:rsidRPr="00DB2D9D">
        <w:rPr>
          <w:rFonts w:cstheme="minorHAnsi"/>
          <w:bCs/>
          <w:i/>
          <w:iCs/>
          <w:sz w:val="22"/>
          <w:szCs w:val="22"/>
          <w:lang w:val="en-US"/>
        </w:rPr>
        <w:t>p</w:t>
      </w:r>
      <w:r w:rsidR="00AE4E7C" w:rsidRPr="00DB2D9D">
        <w:rPr>
          <w:rFonts w:cstheme="minorHAnsi"/>
          <w:bCs/>
          <w:sz w:val="22"/>
          <w:szCs w:val="22"/>
          <w:lang w:val="en-US"/>
        </w:rPr>
        <w:t xml:space="preserve"> 0.</w:t>
      </w:r>
      <w:r w:rsidR="009A1D15">
        <w:rPr>
          <w:rFonts w:cstheme="minorHAnsi"/>
          <w:bCs/>
          <w:sz w:val="22"/>
          <w:szCs w:val="22"/>
          <w:lang w:val="en-US"/>
        </w:rPr>
        <w:t>61</w:t>
      </w:r>
      <w:r w:rsidR="00AE4E7C" w:rsidRPr="00DB2D9D">
        <w:rPr>
          <w:rFonts w:cstheme="minorHAnsi"/>
          <w:bCs/>
          <w:sz w:val="22"/>
          <w:szCs w:val="22"/>
          <w:lang w:val="en-US"/>
        </w:rPr>
        <w:t>)</w:t>
      </w:r>
    </w:p>
    <w:p w14:paraId="4CDA730F" w14:textId="77777777" w:rsidR="00AE4E7C" w:rsidRPr="00DB2D9D" w:rsidRDefault="00AE4E7C" w:rsidP="00AE4E7C">
      <w:pPr>
        <w:pStyle w:val="Geenafstand"/>
        <w:spacing w:line="276" w:lineRule="auto"/>
        <w:rPr>
          <w:rFonts w:cstheme="minorHAnsi"/>
          <w:bCs/>
          <w:lang w:val="en-US"/>
        </w:rPr>
      </w:pPr>
      <w:r w:rsidRPr="00DB2D9D">
        <w:rPr>
          <w:rFonts w:cstheme="minorHAnsi"/>
          <w:bCs/>
          <w:lang w:val="en-US"/>
        </w:rPr>
        <w:t xml:space="preserve">BCR= biochemical recurrence; (s)e-PLND= (super) extended Pelvic Lymph Node Dissection. </w:t>
      </w:r>
    </w:p>
    <w:p w14:paraId="624C4326" w14:textId="77777777" w:rsidR="003E0D84" w:rsidRDefault="003E0D84">
      <w:pPr>
        <w:rPr>
          <w:lang w:val="en-US"/>
        </w:rPr>
      </w:pPr>
    </w:p>
    <w:p w14:paraId="285F7462" w14:textId="58010F08" w:rsidR="007C3681" w:rsidRPr="001E6F81" w:rsidRDefault="001E6F8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1: overview of the complication types and </w:t>
      </w:r>
      <w:proofErr w:type="spellStart"/>
      <w:r>
        <w:rPr>
          <w:b/>
          <w:bCs/>
          <w:lang w:val="en-US"/>
        </w:rPr>
        <w:t>Clavien-Dindo</w:t>
      </w:r>
      <w:proofErr w:type="spellEnd"/>
      <w:r>
        <w:rPr>
          <w:b/>
          <w:bCs/>
          <w:lang w:val="en-US"/>
        </w:rPr>
        <w:t xml:space="preserve"> grad</w:t>
      </w:r>
      <w:r w:rsidR="00E26320">
        <w:rPr>
          <w:b/>
          <w:bCs/>
          <w:lang w:val="en-US"/>
        </w:rPr>
        <w:t>ing</w:t>
      </w:r>
    </w:p>
    <w:p w14:paraId="530A04D8" w14:textId="77777777" w:rsidR="001E6F81" w:rsidRDefault="001E6F81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9"/>
        <w:gridCol w:w="1360"/>
        <w:gridCol w:w="1343"/>
        <w:gridCol w:w="1368"/>
        <w:gridCol w:w="1370"/>
        <w:gridCol w:w="989"/>
        <w:gridCol w:w="967"/>
      </w:tblGrid>
      <w:tr w:rsidR="00F00082" w14:paraId="50C001D7" w14:textId="2F29EBAE" w:rsidTr="00F00082">
        <w:tc>
          <w:tcPr>
            <w:tcW w:w="1659" w:type="dxa"/>
          </w:tcPr>
          <w:p w14:paraId="38E8ECA6" w14:textId="7AB88A93" w:rsidR="00F00082" w:rsidRPr="0020367B" w:rsidRDefault="00F00082">
            <w:pPr>
              <w:rPr>
                <w:b/>
                <w:bCs/>
                <w:lang w:val="en-US"/>
              </w:rPr>
            </w:pPr>
            <w:r w:rsidRPr="0020367B">
              <w:rPr>
                <w:b/>
                <w:bCs/>
                <w:lang w:val="en-US"/>
              </w:rPr>
              <w:t>Complication</w:t>
            </w:r>
          </w:p>
        </w:tc>
        <w:tc>
          <w:tcPr>
            <w:tcW w:w="1360" w:type="dxa"/>
          </w:tcPr>
          <w:p w14:paraId="5ACB65A8" w14:textId="26956FE9" w:rsidR="00F00082" w:rsidRPr="0020367B" w:rsidRDefault="00F00082">
            <w:pPr>
              <w:rPr>
                <w:b/>
                <w:bCs/>
                <w:lang w:val="en-US"/>
              </w:rPr>
            </w:pPr>
            <w:r w:rsidRPr="0020367B">
              <w:rPr>
                <w:b/>
                <w:bCs/>
                <w:lang w:val="en-US"/>
              </w:rPr>
              <w:t>I</w:t>
            </w:r>
          </w:p>
        </w:tc>
        <w:tc>
          <w:tcPr>
            <w:tcW w:w="1343" w:type="dxa"/>
          </w:tcPr>
          <w:p w14:paraId="4807D791" w14:textId="017CC5DC" w:rsidR="00F00082" w:rsidRPr="0020367B" w:rsidRDefault="00F00082">
            <w:pPr>
              <w:rPr>
                <w:b/>
                <w:bCs/>
                <w:lang w:val="en-US"/>
              </w:rPr>
            </w:pPr>
            <w:r w:rsidRPr="0020367B">
              <w:rPr>
                <w:b/>
                <w:bCs/>
                <w:lang w:val="en-US"/>
              </w:rPr>
              <w:t>II</w:t>
            </w:r>
          </w:p>
        </w:tc>
        <w:tc>
          <w:tcPr>
            <w:tcW w:w="1368" w:type="dxa"/>
          </w:tcPr>
          <w:p w14:paraId="6FE5A0FA" w14:textId="73E0A1F1" w:rsidR="00F00082" w:rsidRPr="0020367B" w:rsidRDefault="00F00082">
            <w:pPr>
              <w:rPr>
                <w:b/>
                <w:bCs/>
                <w:lang w:val="en-US"/>
              </w:rPr>
            </w:pPr>
            <w:r w:rsidRPr="0020367B">
              <w:rPr>
                <w:b/>
                <w:bCs/>
                <w:lang w:val="en-US"/>
              </w:rPr>
              <w:t>IIIa</w:t>
            </w:r>
          </w:p>
        </w:tc>
        <w:tc>
          <w:tcPr>
            <w:tcW w:w="1370" w:type="dxa"/>
          </w:tcPr>
          <w:p w14:paraId="575D85B7" w14:textId="05CAC635" w:rsidR="00F00082" w:rsidRPr="0020367B" w:rsidRDefault="00F00082">
            <w:pPr>
              <w:rPr>
                <w:b/>
                <w:bCs/>
                <w:lang w:val="en-US"/>
              </w:rPr>
            </w:pPr>
            <w:proofErr w:type="spellStart"/>
            <w:r w:rsidRPr="0020367B">
              <w:rPr>
                <w:b/>
                <w:bCs/>
                <w:lang w:val="en-US"/>
              </w:rPr>
              <w:t>IIIb</w:t>
            </w:r>
            <w:proofErr w:type="spellEnd"/>
          </w:p>
        </w:tc>
        <w:tc>
          <w:tcPr>
            <w:tcW w:w="989" w:type="dxa"/>
          </w:tcPr>
          <w:p w14:paraId="39DF90BA" w14:textId="252E3A28" w:rsidR="00F00082" w:rsidRPr="0020367B" w:rsidRDefault="00F00082">
            <w:pPr>
              <w:rPr>
                <w:b/>
                <w:bCs/>
                <w:lang w:val="en-US"/>
              </w:rPr>
            </w:pPr>
            <w:r w:rsidRPr="0020367B">
              <w:rPr>
                <w:b/>
                <w:bCs/>
                <w:lang w:val="en-US"/>
              </w:rPr>
              <w:t>IV</w:t>
            </w:r>
          </w:p>
        </w:tc>
        <w:tc>
          <w:tcPr>
            <w:tcW w:w="967" w:type="dxa"/>
          </w:tcPr>
          <w:p w14:paraId="764330FF" w14:textId="7743F4AF" w:rsidR="00F00082" w:rsidRPr="0020367B" w:rsidRDefault="00F00082">
            <w:pPr>
              <w:rPr>
                <w:b/>
                <w:bCs/>
                <w:lang w:val="en-US"/>
              </w:rPr>
            </w:pPr>
            <w:r w:rsidRPr="0020367B">
              <w:rPr>
                <w:b/>
                <w:bCs/>
                <w:lang w:val="en-US"/>
              </w:rPr>
              <w:t>Total</w:t>
            </w:r>
          </w:p>
        </w:tc>
      </w:tr>
      <w:tr w:rsidR="00F00082" w14:paraId="24EC00A9" w14:textId="5D04A686" w:rsidTr="00F00082">
        <w:tc>
          <w:tcPr>
            <w:tcW w:w="1659" w:type="dxa"/>
          </w:tcPr>
          <w:p w14:paraId="71137FE0" w14:textId="5F7D7772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Lym</w:t>
            </w:r>
            <w:r w:rsidR="00BC25EB">
              <w:rPr>
                <w:lang w:val="en-US"/>
              </w:rPr>
              <w:t>ph</w:t>
            </w:r>
            <w:r>
              <w:rPr>
                <w:lang w:val="en-US"/>
              </w:rPr>
              <w:t xml:space="preserve">ocele </w:t>
            </w:r>
          </w:p>
        </w:tc>
        <w:tc>
          <w:tcPr>
            <w:tcW w:w="1360" w:type="dxa"/>
          </w:tcPr>
          <w:p w14:paraId="141DAE5C" w14:textId="21B38EA2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43" w:type="dxa"/>
          </w:tcPr>
          <w:p w14:paraId="51B6CE2C" w14:textId="00739A4C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68" w:type="dxa"/>
          </w:tcPr>
          <w:p w14:paraId="6D104426" w14:textId="1F5FE64A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70" w:type="dxa"/>
          </w:tcPr>
          <w:p w14:paraId="241361AA" w14:textId="3D1263C0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9" w:type="dxa"/>
          </w:tcPr>
          <w:p w14:paraId="169673FA" w14:textId="05897F71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7" w:type="dxa"/>
          </w:tcPr>
          <w:p w14:paraId="167555FF" w14:textId="2675EC02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F00082" w14:paraId="1E51C5C0" w14:textId="5CB8D723" w:rsidTr="00F00082">
        <w:tc>
          <w:tcPr>
            <w:tcW w:w="1659" w:type="dxa"/>
          </w:tcPr>
          <w:p w14:paraId="0CE207C6" w14:textId="71559651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 xml:space="preserve">Lymphoedema </w:t>
            </w:r>
          </w:p>
        </w:tc>
        <w:tc>
          <w:tcPr>
            <w:tcW w:w="1360" w:type="dxa"/>
          </w:tcPr>
          <w:p w14:paraId="5650E921" w14:textId="367945D8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343" w:type="dxa"/>
          </w:tcPr>
          <w:p w14:paraId="790C8BA6" w14:textId="657942D3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68" w:type="dxa"/>
          </w:tcPr>
          <w:p w14:paraId="71565863" w14:textId="1D7D6FC4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70" w:type="dxa"/>
          </w:tcPr>
          <w:p w14:paraId="1889BC30" w14:textId="0756174C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89" w:type="dxa"/>
          </w:tcPr>
          <w:p w14:paraId="77053867" w14:textId="797CD944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7" w:type="dxa"/>
          </w:tcPr>
          <w:p w14:paraId="3A2243BD" w14:textId="051258DC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F00082" w14:paraId="0537BB60" w14:textId="1F8CD92C" w:rsidTr="00F00082">
        <w:tc>
          <w:tcPr>
            <w:tcW w:w="1659" w:type="dxa"/>
          </w:tcPr>
          <w:p w14:paraId="421C13AB" w14:textId="55B6A589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 xml:space="preserve">Hematoma or bleeding </w:t>
            </w:r>
          </w:p>
        </w:tc>
        <w:tc>
          <w:tcPr>
            <w:tcW w:w="1360" w:type="dxa"/>
          </w:tcPr>
          <w:p w14:paraId="4A2B5472" w14:textId="2D1348C7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43" w:type="dxa"/>
          </w:tcPr>
          <w:p w14:paraId="7B5384A2" w14:textId="040E7435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8" w:type="dxa"/>
          </w:tcPr>
          <w:p w14:paraId="4E143848" w14:textId="23B9F851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0" w:type="dxa"/>
          </w:tcPr>
          <w:p w14:paraId="78BFFE8A" w14:textId="3077F353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89" w:type="dxa"/>
          </w:tcPr>
          <w:p w14:paraId="7894F2E9" w14:textId="04BE7DF7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67" w:type="dxa"/>
          </w:tcPr>
          <w:p w14:paraId="79743F54" w14:textId="1AF312CC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00082" w14:paraId="79F99060" w14:textId="4554FDD3" w:rsidTr="00F00082">
        <w:tc>
          <w:tcPr>
            <w:tcW w:w="1659" w:type="dxa"/>
          </w:tcPr>
          <w:p w14:paraId="461C068D" w14:textId="2ECEEB74" w:rsidR="00F00082" w:rsidRDefault="00F00082">
            <w:pPr>
              <w:rPr>
                <w:lang w:val="en-US"/>
              </w:rPr>
            </w:pPr>
            <w:r>
              <w:rPr>
                <w:lang w:val="en-US"/>
              </w:rPr>
              <w:t xml:space="preserve">Ureter Injury </w:t>
            </w:r>
          </w:p>
        </w:tc>
        <w:tc>
          <w:tcPr>
            <w:tcW w:w="1360" w:type="dxa"/>
          </w:tcPr>
          <w:p w14:paraId="3C341D4C" w14:textId="66CFD8B1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43" w:type="dxa"/>
          </w:tcPr>
          <w:p w14:paraId="3654D0CA" w14:textId="290B77EB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8" w:type="dxa"/>
          </w:tcPr>
          <w:p w14:paraId="6EDAA99A" w14:textId="07693058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70" w:type="dxa"/>
          </w:tcPr>
          <w:p w14:paraId="55A95914" w14:textId="697055FD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89" w:type="dxa"/>
          </w:tcPr>
          <w:p w14:paraId="5CCB2FE7" w14:textId="159FC9B1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7" w:type="dxa"/>
          </w:tcPr>
          <w:p w14:paraId="689A5D25" w14:textId="2E094BAA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F00082" w14:paraId="20258108" w14:textId="00EB674E" w:rsidTr="00F00082">
        <w:tc>
          <w:tcPr>
            <w:tcW w:w="1659" w:type="dxa"/>
          </w:tcPr>
          <w:p w14:paraId="76249C72" w14:textId="110FF440" w:rsidR="00F00082" w:rsidRDefault="00722D25">
            <w:pPr>
              <w:rPr>
                <w:lang w:val="en-US"/>
              </w:rPr>
            </w:pPr>
            <w:r>
              <w:rPr>
                <w:lang w:val="en-US"/>
              </w:rPr>
              <w:t>DVT/PE</w:t>
            </w:r>
          </w:p>
        </w:tc>
        <w:tc>
          <w:tcPr>
            <w:tcW w:w="1360" w:type="dxa"/>
          </w:tcPr>
          <w:p w14:paraId="7592BF11" w14:textId="14B66A47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43" w:type="dxa"/>
          </w:tcPr>
          <w:p w14:paraId="19B8E08C" w14:textId="1BC6252F" w:rsidR="00F00082" w:rsidRDefault="00D91F9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68" w:type="dxa"/>
          </w:tcPr>
          <w:p w14:paraId="648B0797" w14:textId="1B8D2E5B" w:rsidR="00F00082" w:rsidRDefault="00D91F9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70" w:type="dxa"/>
          </w:tcPr>
          <w:p w14:paraId="44AF168E" w14:textId="730D4EA9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9" w:type="dxa"/>
          </w:tcPr>
          <w:p w14:paraId="0C01123E" w14:textId="422280DD" w:rsidR="00F00082" w:rsidRDefault="00D91F9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7" w:type="dxa"/>
          </w:tcPr>
          <w:p w14:paraId="61E6CD29" w14:textId="525C7CEB" w:rsidR="00F00082" w:rsidRDefault="00D91F9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F00082" w14:paraId="4D4A838F" w14:textId="7FDAAD69" w:rsidTr="00F00082">
        <w:tc>
          <w:tcPr>
            <w:tcW w:w="1659" w:type="dxa"/>
          </w:tcPr>
          <w:p w14:paraId="59D3E5B3" w14:textId="6C9C2895" w:rsidR="00F00082" w:rsidRDefault="007B0021">
            <w:pPr>
              <w:rPr>
                <w:lang w:val="en-US"/>
              </w:rPr>
            </w:pPr>
            <w:r>
              <w:rPr>
                <w:lang w:val="en-US"/>
              </w:rPr>
              <w:t>Neuropraxia</w:t>
            </w:r>
          </w:p>
        </w:tc>
        <w:tc>
          <w:tcPr>
            <w:tcW w:w="1360" w:type="dxa"/>
          </w:tcPr>
          <w:p w14:paraId="311FDD0B" w14:textId="406CE19C" w:rsidR="00F00082" w:rsidRDefault="005F5A8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43" w:type="dxa"/>
          </w:tcPr>
          <w:p w14:paraId="2E6FC0BF" w14:textId="2C17F185" w:rsidR="00F00082" w:rsidRDefault="005F5A8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68" w:type="dxa"/>
          </w:tcPr>
          <w:p w14:paraId="10421962" w14:textId="2D99389C" w:rsidR="00F00082" w:rsidRDefault="005F5A8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70" w:type="dxa"/>
          </w:tcPr>
          <w:p w14:paraId="52D48EB4" w14:textId="04CE7ABF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9" w:type="dxa"/>
          </w:tcPr>
          <w:p w14:paraId="3F7381E2" w14:textId="569B0ED2" w:rsidR="00F00082" w:rsidRDefault="0039191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67" w:type="dxa"/>
          </w:tcPr>
          <w:p w14:paraId="033B9DBE" w14:textId="2C17C821" w:rsidR="00F00082" w:rsidRDefault="005F5A8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F00082" w14:paraId="40500E04" w14:textId="170945F2" w:rsidTr="00F00082">
        <w:tc>
          <w:tcPr>
            <w:tcW w:w="1659" w:type="dxa"/>
          </w:tcPr>
          <w:p w14:paraId="3EA5D13A" w14:textId="02CE6637" w:rsidR="00F00082" w:rsidRDefault="001E6F81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360" w:type="dxa"/>
          </w:tcPr>
          <w:p w14:paraId="7A587476" w14:textId="3AB13623" w:rsidR="00F00082" w:rsidRDefault="001E6F81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343" w:type="dxa"/>
          </w:tcPr>
          <w:p w14:paraId="2E78BD44" w14:textId="3B76C2D8" w:rsidR="00F00082" w:rsidRDefault="001E6F8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68" w:type="dxa"/>
          </w:tcPr>
          <w:p w14:paraId="6901B0D8" w14:textId="49DE8E6F" w:rsidR="00F00082" w:rsidRDefault="001E6F8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70" w:type="dxa"/>
          </w:tcPr>
          <w:p w14:paraId="00EA31D4" w14:textId="1C5A1B33" w:rsidR="00F00082" w:rsidRDefault="001E6F8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89" w:type="dxa"/>
          </w:tcPr>
          <w:p w14:paraId="33863FF3" w14:textId="47D23550" w:rsidR="00F00082" w:rsidRDefault="001E6F8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67" w:type="dxa"/>
          </w:tcPr>
          <w:p w14:paraId="59CD0D2F" w14:textId="45E8EAC7" w:rsidR="00F00082" w:rsidRDefault="001E6F81" w:rsidP="00DA1E28">
            <w:pPr>
              <w:keepNext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</w:tr>
    </w:tbl>
    <w:p w14:paraId="3C3450AB" w14:textId="731243B8" w:rsidR="00DA1E28" w:rsidRDefault="00DA1E28">
      <w:pPr>
        <w:pStyle w:val="Bijschrift"/>
      </w:pPr>
      <w:r w:rsidRPr="00DA1E28">
        <w:rPr>
          <w:lang w:val="en-US"/>
        </w:rPr>
        <w:t xml:space="preserve">Supplementary table </w:t>
      </w:r>
      <w:r>
        <w:fldChar w:fldCharType="begin"/>
      </w:r>
      <w:r w:rsidRPr="00DA1E28">
        <w:rPr>
          <w:lang w:val="en-US"/>
        </w:rPr>
        <w:instrText xml:space="preserve"> SEQ Supplementary_table \* ARABIC </w:instrText>
      </w:r>
      <w:r>
        <w:fldChar w:fldCharType="separate"/>
      </w:r>
      <w:r w:rsidRPr="00DA1E28">
        <w:rPr>
          <w:noProof/>
          <w:lang w:val="en-US"/>
        </w:rPr>
        <w:t>1</w:t>
      </w:r>
      <w:r>
        <w:fldChar w:fldCharType="end"/>
      </w:r>
      <w:r w:rsidRPr="00DA1E28">
        <w:rPr>
          <w:lang w:val="en-US"/>
        </w:rPr>
        <w:t xml:space="preserve">: Overview of complication types and Clavien-Dindo grade group. </w:t>
      </w:r>
      <w:r w:rsidRPr="005E3CF5">
        <w:t xml:space="preserve">DVT: </w:t>
      </w:r>
      <w:proofErr w:type="spellStart"/>
      <w:r w:rsidRPr="005E3CF5">
        <w:t>deep</w:t>
      </w:r>
      <w:proofErr w:type="spellEnd"/>
      <w:r w:rsidRPr="005E3CF5">
        <w:t xml:space="preserve"> </w:t>
      </w:r>
      <w:proofErr w:type="spellStart"/>
      <w:r w:rsidRPr="005E3CF5">
        <w:t>venous</w:t>
      </w:r>
      <w:proofErr w:type="spellEnd"/>
      <w:r w:rsidRPr="005E3CF5">
        <w:t xml:space="preserve"> </w:t>
      </w:r>
      <w:proofErr w:type="spellStart"/>
      <w:r w:rsidRPr="005E3CF5">
        <w:t>thrombosis</w:t>
      </w:r>
      <w:proofErr w:type="spellEnd"/>
      <w:r w:rsidRPr="005E3CF5">
        <w:t xml:space="preserve">. PE: </w:t>
      </w:r>
      <w:proofErr w:type="spellStart"/>
      <w:r w:rsidRPr="005E3CF5">
        <w:t>pulmonary</w:t>
      </w:r>
      <w:proofErr w:type="spellEnd"/>
      <w:r w:rsidRPr="005E3CF5">
        <w:t xml:space="preserve"> </w:t>
      </w:r>
      <w:proofErr w:type="spellStart"/>
      <w:r w:rsidRPr="005E3CF5">
        <w:t>embolism</w:t>
      </w:r>
      <w:proofErr w:type="spellEnd"/>
      <w:r w:rsidRPr="005E3CF5">
        <w:t>.</w:t>
      </w:r>
    </w:p>
    <w:p w14:paraId="2404D80B" w14:textId="77777777" w:rsidR="001E6F81" w:rsidRDefault="001E6F81" w:rsidP="001E6F81">
      <w:pPr>
        <w:rPr>
          <w:lang w:val="en-US"/>
        </w:rPr>
      </w:pPr>
    </w:p>
    <w:p w14:paraId="1709DB84" w14:textId="280AAAB2" w:rsidR="001E6F81" w:rsidRDefault="001E6F81" w:rsidP="001E6F8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2: </w:t>
      </w:r>
      <w:r w:rsidR="00E67CF0">
        <w:rPr>
          <w:b/>
          <w:bCs/>
          <w:lang w:val="en-US"/>
        </w:rPr>
        <w:t xml:space="preserve">subsequent imaging in patients with biochemical recurrence </w:t>
      </w:r>
      <w:r w:rsidR="0079416F">
        <w:rPr>
          <w:b/>
          <w:bCs/>
          <w:lang w:val="en-US"/>
        </w:rPr>
        <w:t>(n=107)</w:t>
      </w:r>
    </w:p>
    <w:p w14:paraId="294F8699" w14:textId="77777777" w:rsidR="00E67CF0" w:rsidRDefault="00E67CF0" w:rsidP="001E6F81">
      <w:pPr>
        <w:rPr>
          <w:b/>
          <w:bCs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701"/>
        <w:gridCol w:w="1843"/>
      </w:tblGrid>
      <w:tr w:rsidR="001423A8" w14:paraId="09FF7123" w14:textId="2680C6E3" w:rsidTr="000C55FF">
        <w:tc>
          <w:tcPr>
            <w:tcW w:w="3539" w:type="dxa"/>
          </w:tcPr>
          <w:p w14:paraId="3F895334" w14:textId="77777777" w:rsidR="001423A8" w:rsidRPr="00FE693C" w:rsidRDefault="001423A8" w:rsidP="001E6F81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036EC829" w14:textId="48AFE901" w:rsidR="001423A8" w:rsidRPr="00FE693C" w:rsidRDefault="001423A8" w:rsidP="001E6F81">
            <w:pPr>
              <w:rPr>
                <w:b/>
                <w:bCs/>
                <w:lang w:val="en-US"/>
              </w:rPr>
            </w:pPr>
            <w:r w:rsidRPr="00FE693C">
              <w:rPr>
                <w:b/>
                <w:bCs/>
                <w:lang w:val="en-US"/>
              </w:rPr>
              <w:t>Total</w:t>
            </w:r>
            <w:r w:rsidR="00EF2F1E">
              <w:rPr>
                <w:b/>
                <w:bCs/>
                <w:lang w:val="en-US"/>
              </w:rPr>
              <w:t xml:space="preserve"> (n=</w:t>
            </w:r>
            <w:r w:rsidR="00553911">
              <w:rPr>
                <w:b/>
                <w:bCs/>
                <w:lang w:val="en-US"/>
              </w:rPr>
              <w:t>107</w:t>
            </w:r>
            <w:r w:rsidR="00EF2F1E">
              <w:rPr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1249C6A3" w14:textId="36369F86" w:rsidR="001423A8" w:rsidRPr="00FE693C" w:rsidRDefault="001423A8" w:rsidP="001E6F81">
            <w:pPr>
              <w:rPr>
                <w:b/>
                <w:bCs/>
                <w:lang w:val="en-US"/>
              </w:rPr>
            </w:pPr>
            <w:r w:rsidRPr="00FE693C">
              <w:rPr>
                <w:b/>
                <w:bCs/>
                <w:lang w:val="en-US"/>
              </w:rPr>
              <w:t>E-PLND</w:t>
            </w:r>
            <w:r>
              <w:rPr>
                <w:b/>
                <w:bCs/>
                <w:lang w:val="en-US"/>
              </w:rPr>
              <w:t xml:space="preserve"> (n=</w:t>
            </w:r>
            <w:r w:rsidR="00553911">
              <w:rPr>
                <w:b/>
                <w:bCs/>
                <w:lang w:val="en-US"/>
              </w:rPr>
              <w:t>52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33561F67" w14:textId="59B8391D" w:rsidR="001423A8" w:rsidRPr="00FE693C" w:rsidRDefault="001423A8" w:rsidP="001E6F81">
            <w:pPr>
              <w:rPr>
                <w:b/>
                <w:bCs/>
                <w:lang w:val="en-US"/>
              </w:rPr>
            </w:pPr>
            <w:r w:rsidRPr="00FE693C">
              <w:rPr>
                <w:b/>
                <w:bCs/>
                <w:lang w:val="en-US"/>
              </w:rPr>
              <w:t>SE-PLND</w:t>
            </w:r>
            <w:r>
              <w:rPr>
                <w:b/>
                <w:bCs/>
                <w:lang w:val="en-US"/>
              </w:rPr>
              <w:t xml:space="preserve"> (n=</w:t>
            </w:r>
            <w:r w:rsidR="00553911">
              <w:rPr>
                <w:b/>
                <w:bCs/>
                <w:lang w:val="en-US"/>
              </w:rPr>
              <w:t>55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1423A8" w14:paraId="1533D302" w14:textId="286B9748" w:rsidTr="000C55FF">
        <w:tc>
          <w:tcPr>
            <w:tcW w:w="3539" w:type="dxa"/>
          </w:tcPr>
          <w:p w14:paraId="27A40077" w14:textId="7F5B177A" w:rsidR="001423A8" w:rsidRPr="004F36E9" w:rsidRDefault="001423A8" w:rsidP="001E6F81">
            <w:pPr>
              <w:rPr>
                <w:b/>
                <w:bCs/>
                <w:lang w:val="en-US"/>
              </w:rPr>
            </w:pPr>
            <w:r w:rsidRPr="004F36E9">
              <w:rPr>
                <w:b/>
                <w:bCs/>
                <w:lang w:val="en-US"/>
              </w:rPr>
              <w:t>Subsequent imaging</w:t>
            </w:r>
            <w:r w:rsidR="000C55FF">
              <w:rPr>
                <w:b/>
                <w:bCs/>
                <w:lang w:val="en-US"/>
              </w:rPr>
              <w:t>, n (% of patients with BCR)</w:t>
            </w:r>
          </w:p>
        </w:tc>
        <w:tc>
          <w:tcPr>
            <w:tcW w:w="1559" w:type="dxa"/>
          </w:tcPr>
          <w:p w14:paraId="2F82F3F2" w14:textId="3CA4DF25" w:rsidR="001423A8" w:rsidRPr="00FE693C" w:rsidRDefault="001423A8" w:rsidP="001E6F81">
            <w:pPr>
              <w:rPr>
                <w:lang w:val="en-US"/>
              </w:rPr>
            </w:pPr>
            <w:r w:rsidRPr="00FE693C">
              <w:rPr>
                <w:lang w:val="en-US"/>
              </w:rPr>
              <w:t>75</w:t>
            </w:r>
            <w:r w:rsidR="00EF2F1E">
              <w:rPr>
                <w:lang w:val="en-US"/>
              </w:rPr>
              <w:t xml:space="preserve"> (</w:t>
            </w:r>
            <w:r w:rsidR="006766EA">
              <w:rPr>
                <w:lang w:val="en-US"/>
              </w:rPr>
              <w:t>71%</w:t>
            </w:r>
            <w:r w:rsidR="00EF2F1E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59B2AA46" w14:textId="12E1AA35" w:rsidR="001423A8" w:rsidRPr="00FE693C" w:rsidRDefault="001423A8" w:rsidP="001E6F81">
            <w:pPr>
              <w:rPr>
                <w:lang w:val="en-US"/>
              </w:rPr>
            </w:pPr>
            <w:r w:rsidRPr="00FE693C">
              <w:rPr>
                <w:lang w:val="en-US"/>
              </w:rPr>
              <w:t>35</w:t>
            </w:r>
            <w:r w:rsidR="00F75503">
              <w:rPr>
                <w:lang w:val="en-US"/>
              </w:rPr>
              <w:t xml:space="preserve"> (</w:t>
            </w:r>
            <w:r w:rsidR="006766EA">
              <w:rPr>
                <w:lang w:val="en-US"/>
              </w:rPr>
              <w:t>67</w:t>
            </w:r>
            <w:r w:rsidR="00416AF9">
              <w:rPr>
                <w:lang w:val="en-US"/>
              </w:rPr>
              <w:t>%)</w:t>
            </w:r>
          </w:p>
        </w:tc>
        <w:tc>
          <w:tcPr>
            <w:tcW w:w="1843" w:type="dxa"/>
          </w:tcPr>
          <w:p w14:paraId="363B1F7D" w14:textId="2ACA0F9D" w:rsidR="001423A8" w:rsidRPr="00FE693C" w:rsidRDefault="001423A8" w:rsidP="001E6F81">
            <w:pPr>
              <w:rPr>
                <w:lang w:val="en-US"/>
              </w:rPr>
            </w:pPr>
            <w:r w:rsidRPr="00FE693C">
              <w:rPr>
                <w:lang w:val="en-US"/>
              </w:rPr>
              <w:t>40</w:t>
            </w:r>
            <w:r w:rsidR="00416AF9">
              <w:rPr>
                <w:lang w:val="en-US"/>
              </w:rPr>
              <w:t xml:space="preserve"> (</w:t>
            </w:r>
            <w:r w:rsidR="006766EA">
              <w:rPr>
                <w:lang w:val="en-US"/>
              </w:rPr>
              <w:t>73</w:t>
            </w:r>
            <w:r w:rsidR="00416AF9">
              <w:rPr>
                <w:lang w:val="en-US"/>
              </w:rPr>
              <w:t>%)</w:t>
            </w:r>
          </w:p>
        </w:tc>
      </w:tr>
      <w:tr w:rsidR="001423A8" w14:paraId="23AEC582" w14:textId="7652F43D" w:rsidTr="000C55FF">
        <w:tc>
          <w:tcPr>
            <w:tcW w:w="3539" w:type="dxa"/>
          </w:tcPr>
          <w:p w14:paraId="0032A9FB" w14:textId="37B4BC48" w:rsidR="001423A8" w:rsidRPr="008A485A" w:rsidRDefault="001423A8" w:rsidP="001E6F81">
            <w:pPr>
              <w:rPr>
                <w:lang w:val="en-US"/>
              </w:rPr>
            </w:pPr>
            <w:r>
              <w:rPr>
                <w:lang w:val="en-US"/>
              </w:rPr>
              <w:t>PSMA</w:t>
            </w:r>
          </w:p>
        </w:tc>
        <w:tc>
          <w:tcPr>
            <w:tcW w:w="1559" w:type="dxa"/>
          </w:tcPr>
          <w:p w14:paraId="74FD3008" w14:textId="4962C616" w:rsidR="001423A8" w:rsidRPr="00F11C20" w:rsidRDefault="001423A8" w:rsidP="001E6F81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701" w:type="dxa"/>
          </w:tcPr>
          <w:p w14:paraId="32AFA2C7" w14:textId="1181AAB7" w:rsidR="001423A8" w:rsidRPr="003F6BF2" w:rsidRDefault="001423A8" w:rsidP="001E6F81">
            <w:pPr>
              <w:rPr>
                <w:lang w:val="en-US"/>
              </w:rPr>
            </w:pPr>
            <w:r w:rsidRPr="003F6BF2">
              <w:rPr>
                <w:lang w:val="en-US"/>
              </w:rPr>
              <w:t>33</w:t>
            </w:r>
          </w:p>
        </w:tc>
        <w:tc>
          <w:tcPr>
            <w:tcW w:w="1843" w:type="dxa"/>
          </w:tcPr>
          <w:p w14:paraId="170486A9" w14:textId="74EAC560" w:rsidR="001423A8" w:rsidRPr="003F6BF2" w:rsidRDefault="001423A8" w:rsidP="001E6F81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1423A8" w14:paraId="3F968CAD" w14:textId="72EED63E" w:rsidTr="000C55FF">
        <w:tc>
          <w:tcPr>
            <w:tcW w:w="3539" w:type="dxa"/>
          </w:tcPr>
          <w:p w14:paraId="02DBC3FA" w14:textId="4D5DB969" w:rsidR="001423A8" w:rsidRPr="008A485A" w:rsidRDefault="001423A8" w:rsidP="001E6F81">
            <w:pPr>
              <w:rPr>
                <w:lang w:val="en-US"/>
              </w:rPr>
            </w:pPr>
            <w:r>
              <w:rPr>
                <w:lang w:val="en-US"/>
              </w:rPr>
              <w:t>Bone scintigraphy</w:t>
            </w:r>
          </w:p>
        </w:tc>
        <w:tc>
          <w:tcPr>
            <w:tcW w:w="1559" w:type="dxa"/>
          </w:tcPr>
          <w:p w14:paraId="1E718979" w14:textId="2C4A212F" w:rsidR="001423A8" w:rsidRPr="00CF68EA" w:rsidRDefault="001423A8" w:rsidP="001E6F81">
            <w:pPr>
              <w:rPr>
                <w:lang w:val="en-US"/>
              </w:rPr>
            </w:pPr>
            <w:r w:rsidRPr="00CF68EA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43FA06B1" w14:textId="26D2C17B" w:rsidR="001423A8" w:rsidRPr="003F6BF2" w:rsidRDefault="001423A8" w:rsidP="001E6F8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69DF88F8" w14:textId="7E555FD3" w:rsidR="001423A8" w:rsidRPr="003F6BF2" w:rsidRDefault="001423A8" w:rsidP="001E6F8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1423A8" w14:paraId="3D7F3A12" w14:textId="3E99F21F" w:rsidTr="000C55FF">
        <w:tc>
          <w:tcPr>
            <w:tcW w:w="3539" w:type="dxa"/>
          </w:tcPr>
          <w:p w14:paraId="0D9FA8FC" w14:textId="309B6DC2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 xml:space="preserve">CT-scan </w:t>
            </w:r>
          </w:p>
        </w:tc>
        <w:tc>
          <w:tcPr>
            <w:tcW w:w="1559" w:type="dxa"/>
          </w:tcPr>
          <w:p w14:paraId="0B9AB48C" w14:textId="319FEBC0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5</w:t>
            </w:r>
          </w:p>
        </w:tc>
        <w:tc>
          <w:tcPr>
            <w:tcW w:w="1701" w:type="dxa"/>
          </w:tcPr>
          <w:p w14:paraId="412280BF" w14:textId="649D5E44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63B1F7E0" w14:textId="0436491F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3</w:t>
            </w:r>
          </w:p>
        </w:tc>
      </w:tr>
      <w:tr w:rsidR="001423A8" w14:paraId="64619362" w14:textId="16250E83" w:rsidTr="000C55FF">
        <w:tc>
          <w:tcPr>
            <w:tcW w:w="3539" w:type="dxa"/>
          </w:tcPr>
          <w:p w14:paraId="54E39B61" w14:textId="5F4127B7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PET-scan</w:t>
            </w:r>
          </w:p>
        </w:tc>
        <w:tc>
          <w:tcPr>
            <w:tcW w:w="1559" w:type="dxa"/>
          </w:tcPr>
          <w:p w14:paraId="20AFA7AB" w14:textId="619D6F5F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3ACCC615" w14:textId="6FC66BD2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5CD7F868" w14:textId="2A234F1A" w:rsidR="001423A8" w:rsidRPr="001423A8" w:rsidRDefault="001423A8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2</w:t>
            </w:r>
          </w:p>
        </w:tc>
      </w:tr>
      <w:tr w:rsidR="00D46D89" w14:paraId="0D891571" w14:textId="57E79BC3" w:rsidTr="000C55FF">
        <w:trPr>
          <w:trHeight w:val="282"/>
        </w:trPr>
        <w:tc>
          <w:tcPr>
            <w:tcW w:w="3539" w:type="dxa"/>
          </w:tcPr>
          <w:p w14:paraId="0E5FFC22" w14:textId="791EE2A6" w:rsidR="00D46D89" w:rsidRPr="001423A8" w:rsidRDefault="00D46D89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MRI scan</w:t>
            </w:r>
          </w:p>
        </w:tc>
        <w:tc>
          <w:tcPr>
            <w:tcW w:w="1559" w:type="dxa"/>
          </w:tcPr>
          <w:p w14:paraId="3DF43562" w14:textId="30E9E5FA" w:rsidR="00D46D89" w:rsidRPr="001423A8" w:rsidRDefault="00D46D89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13585C8D" w14:textId="18288269" w:rsidR="00D46D89" w:rsidRPr="001423A8" w:rsidRDefault="00D46D89" w:rsidP="001E6F81">
            <w:pPr>
              <w:rPr>
                <w:lang w:val="en-US"/>
              </w:rPr>
            </w:pPr>
            <w:r w:rsidRPr="001423A8"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3FE3498A" w14:textId="651FC0C5" w:rsidR="00D46D89" w:rsidRPr="001423A8" w:rsidRDefault="00D46D89" w:rsidP="00491C1C">
            <w:pPr>
              <w:keepNext/>
              <w:rPr>
                <w:lang w:val="en-US"/>
              </w:rPr>
            </w:pPr>
            <w:r w:rsidRPr="001423A8">
              <w:rPr>
                <w:lang w:val="en-US"/>
              </w:rPr>
              <w:t>3</w:t>
            </w:r>
          </w:p>
        </w:tc>
      </w:tr>
      <w:tr w:rsidR="004F36E9" w14:paraId="020EACD6" w14:textId="77777777" w:rsidTr="000C55FF">
        <w:trPr>
          <w:trHeight w:val="282"/>
        </w:trPr>
        <w:tc>
          <w:tcPr>
            <w:tcW w:w="3539" w:type="dxa"/>
          </w:tcPr>
          <w:p w14:paraId="7B704883" w14:textId="6809867A" w:rsidR="004F36E9" w:rsidRPr="004F36E9" w:rsidRDefault="004F36E9" w:rsidP="001E6F8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isible lesions</w:t>
            </w:r>
          </w:p>
        </w:tc>
        <w:tc>
          <w:tcPr>
            <w:tcW w:w="1559" w:type="dxa"/>
          </w:tcPr>
          <w:p w14:paraId="1D9AC932" w14:textId="76A3E742" w:rsidR="004F36E9" w:rsidRPr="001423A8" w:rsidRDefault="00F80C54" w:rsidP="001E6F81">
            <w:pPr>
              <w:rPr>
                <w:lang w:val="en-US"/>
              </w:rPr>
            </w:pPr>
            <w:r>
              <w:rPr>
                <w:lang w:val="en-US"/>
              </w:rPr>
              <w:t xml:space="preserve">55 </w:t>
            </w:r>
            <w:r w:rsidR="00863ADE">
              <w:rPr>
                <w:lang w:val="en-US"/>
              </w:rPr>
              <w:t>(73%)</w:t>
            </w:r>
          </w:p>
        </w:tc>
        <w:tc>
          <w:tcPr>
            <w:tcW w:w="1701" w:type="dxa"/>
          </w:tcPr>
          <w:p w14:paraId="56254387" w14:textId="0FFCA39F" w:rsidR="004F36E9" w:rsidRPr="001423A8" w:rsidRDefault="00F80C54" w:rsidP="001E6F81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416AF9">
              <w:rPr>
                <w:lang w:val="en-US"/>
              </w:rPr>
              <w:t xml:space="preserve"> (69%)</w:t>
            </w:r>
          </w:p>
        </w:tc>
        <w:tc>
          <w:tcPr>
            <w:tcW w:w="1843" w:type="dxa"/>
          </w:tcPr>
          <w:p w14:paraId="6E9C6D01" w14:textId="6BCFF7A9" w:rsidR="004F36E9" w:rsidRPr="001423A8" w:rsidRDefault="00F80C54" w:rsidP="00491C1C">
            <w:pPr>
              <w:keepNext/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416AF9">
              <w:rPr>
                <w:lang w:val="en-US"/>
              </w:rPr>
              <w:t xml:space="preserve"> </w:t>
            </w:r>
            <w:r w:rsidR="00AB40DD">
              <w:rPr>
                <w:lang w:val="en-US"/>
              </w:rPr>
              <w:t>(78%)</w:t>
            </w:r>
          </w:p>
        </w:tc>
      </w:tr>
      <w:tr w:rsidR="004F36E9" w14:paraId="78D9BDEE" w14:textId="77777777" w:rsidTr="000C55FF">
        <w:trPr>
          <w:trHeight w:val="282"/>
        </w:trPr>
        <w:tc>
          <w:tcPr>
            <w:tcW w:w="3539" w:type="dxa"/>
          </w:tcPr>
          <w:p w14:paraId="2AF3D218" w14:textId="378BE155" w:rsidR="004F36E9" w:rsidRPr="004F36E9" w:rsidRDefault="004F36E9" w:rsidP="001E6F81">
            <w:pPr>
              <w:rPr>
                <w:lang w:val="en-US"/>
              </w:rPr>
            </w:pPr>
            <w:r>
              <w:rPr>
                <w:lang w:val="en-US"/>
              </w:rPr>
              <w:t>Local recurrence</w:t>
            </w:r>
          </w:p>
        </w:tc>
        <w:tc>
          <w:tcPr>
            <w:tcW w:w="1559" w:type="dxa"/>
          </w:tcPr>
          <w:p w14:paraId="66CFBAE8" w14:textId="6444F276" w:rsidR="004F36E9" w:rsidRPr="001423A8" w:rsidRDefault="00A80555" w:rsidP="001E6F8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701" w:type="dxa"/>
          </w:tcPr>
          <w:p w14:paraId="4A424E77" w14:textId="4416940D" w:rsidR="004F36E9" w:rsidRPr="001423A8" w:rsidRDefault="00A80555" w:rsidP="001E6F8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43" w:type="dxa"/>
          </w:tcPr>
          <w:p w14:paraId="6CC9128E" w14:textId="313A81E1" w:rsidR="004F36E9" w:rsidRPr="001423A8" w:rsidRDefault="00A80555" w:rsidP="00491C1C">
            <w:pPr>
              <w:keepNext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F36E9" w14:paraId="06C0B740" w14:textId="77777777" w:rsidTr="000C55FF">
        <w:trPr>
          <w:trHeight w:val="282"/>
        </w:trPr>
        <w:tc>
          <w:tcPr>
            <w:tcW w:w="3539" w:type="dxa"/>
          </w:tcPr>
          <w:p w14:paraId="27D09303" w14:textId="39E3A251" w:rsidR="004F36E9" w:rsidRPr="004F36E9" w:rsidRDefault="00A80555" w:rsidP="001E6F81">
            <w:pPr>
              <w:rPr>
                <w:lang w:val="en-US"/>
              </w:rPr>
            </w:pPr>
            <w:r>
              <w:rPr>
                <w:lang w:val="en-US"/>
              </w:rPr>
              <w:t xml:space="preserve">Locoregional lymph nodes </w:t>
            </w:r>
          </w:p>
        </w:tc>
        <w:tc>
          <w:tcPr>
            <w:tcW w:w="1559" w:type="dxa"/>
          </w:tcPr>
          <w:p w14:paraId="07A4936A" w14:textId="351F6DA3" w:rsidR="004F36E9" w:rsidRPr="001423A8" w:rsidRDefault="00AC6A54" w:rsidP="001E6F81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701" w:type="dxa"/>
          </w:tcPr>
          <w:p w14:paraId="4FB7FB42" w14:textId="3C380B89" w:rsidR="004F36E9" w:rsidRPr="001423A8" w:rsidRDefault="00A80555" w:rsidP="001E6F8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C6A54">
              <w:rPr>
                <w:lang w:val="en-US"/>
              </w:rPr>
              <w:t>8</w:t>
            </w:r>
          </w:p>
        </w:tc>
        <w:tc>
          <w:tcPr>
            <w:tcW w:w="1843" w:type="dxa"/>
          </w:tcPr>
          <w:p w14:paraId="602F0431" w14:textId="45ADAAA8" w:rsidR="004F36E9" w:rsidRPr="001423A8" w:rsidRDefault="00A80555" w:rsidP="00491C1C">
            <w:pPr>
              <w:keepNext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C6A54">
              <w:rPr>
                <w:lang w:val="en-US"/>
              </w:rPr>
              <w:t>5</w:t>
            </w:r>
          </w:p>
        </w:tc>
      </w:tr>
      <w:tr w:rsidR="004F36E9" w14:paraId="2459497A" w14:textId="77777777" w:rsidTr="000C55FF">
        <w:trPr>
          <w:trHeight w:val="282"/>
        </w:trPr>
        <w:tc>
          <w:tcPr>
            <w:tcW w:w="3539" w:type="dxa"/>
          </w:tcPr>
          <w:p w14:paraId="46B128D9" w14:textId="2B47A80C" w:rsidR="004F36E9" w:rsidRPr="004F36E9" w:rsidRDefault="0053243E" w:rsidP="001E6F81">
            <w:pPr>
              <w:rPr>
                <w:lang w:val="en-US"/>
              </w:rPr>
            </w:pPr>
            <w:r>
              <w:rPr>
                <w:lang w:val="en-US"/>
              </w:rPr>
              <w:t xml:space="preserve">Distant </w:t>
            </w:r>
          </w:p>
        </w:tc>
        <w:tc>
          <w:tcPr>
            <w:tcW w:w="1559" w:type="dxa"/>
          </w:tcPr>
          <w:p w14:paraId="1578D990" w14:textId="200C36EF" w:rsidR="004F36E9" w:rsidRPr="001423A8" w:rsidRDefault="0099732B" w:rsidP="001E6F8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701" w:type="dxa"/>
          </w:tcPr>
          <w:p w14:paraId="583F1CC9" w14:textId="14B9316D" w:rsidR="004F36E9" w:rsidRPr="001423A8" w:rsidRDefault="0099732B" w:rsidP="001E6F8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43" w:type="dxa"/>
          </w:tcPr>
          <w:p w14:paraId="0840430F" w14:textId="54F8E0DF" w:rsidR="004F36E9" w:rsidRPr="001423A8" w:rsidRDefault="0099732B" w:rsidP="00491C1C">
            <w:pPr>
              <w:keepNext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6341605A" w14:textId="325CACE5" w:rsidR="00491C1C" w:rsidRPr="00491C1C" w:rsidRDefault="00491C1C" w:rsidP="00491C1C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619978" wp14:editId="61CD6FAD">
                <wp:simplePos x="0" y="0"/>
                <wp:positionH relativeFrom="column">
                  <wp:posOffset>7110</wp:posOffset>
                </wp:positionH>
                <wp:positionV relativeFrom="paragraph">
                  <wp:posOffset>148267</wp:posOffset>
                </wp:positionV>
                <wp:extent cx="5928610" cy="697043"/>
                <wp:effectExtent l="0" t="0" r="2540" b="1905"/>
                <wp:wrapNone/>
                <wp:docPr id="58816012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610" cy="697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8060DE" w14:textId="054C0D99" w:rsidR="00491C1C" w:rsidRPr="00491C1C" w:rsidRDefault="00491C1C" w:rsidP="00491C1C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  <w:r w:rsidRPr="00491C1C">
                              <w:rPr>
                                <w:lang w:val="en-US"/>
                              </w:rPr>
                              <w:t xml:space="preserve">Supplementary table </w:t>
                            </w:r>
                            <w:r w:rsidRPr="00491C1C">
                              <w:rPr>
                                <w:lang w:val="en-US"/>
                              </w:rPr>
                              <w:t>2</w:t>
                            </w:r>
                            <w:r w:rsidRPr="00491C1C">
                              <w:rPr>
                                <w:lang w:val="en-US"/>
                              </w:rPr>
                              <w:t>: Subsequent imaging in patients with biochemical recurrence. PSMA: prostate-specific membrane antigen. PET: positron emission tomography. CT: computed tomography. MRI: magnetic resonance imaging. Of note: patients were able to receive multiple imaging</w:t>
                            </w:r>
                            <w:r>
                              <w:rPr>
                                <w:lang w:val="en-US"/>
                              </w:rPr>
                              <w:t xml:space="preserve"> modalities</w:t>
                            </w:r>
                            <w:r w:rsidR="003612AE">
                              <w:rPr>
                                <w:lang w:val="en-US"/>
                              </w:rPr>
                              <w:t xml:space="preserve"> and able to have visible lesions on multiple locations. </w:t>
                            </w:r>
                            <w:r w:rsidR="006F61A0">
                              <w:rPr>
                                <w:lang w:val="en-US"/>
                              </w:rPr>
                              <w:t>No significant differences between both groups were observed.</w:t>
                            </w:r>
                          </w:p>
                          <w:p w14:paraId="57899E84" w14:textId="77777777" w:rsidR="00491C1C" w:rsidRPr="00491C1C" w:rsidRDefault="00491C1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619978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.55pt;margin-top:11.65pt;width:466.8pt;height:54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" fillcolor="white [3201]" stroked="f" strokeweight=".5pt">
                <v:textbox>
                  <w:txbxContent>
                    <w:p w14:paraId="158060DE" w14:textId="054C0D99" w:rsidR="00491C1C" w:rsidRPr="00491C1C" w:rsidRDefault="00491C1C" w:rsidP="00491C1C">
                      <w:pPr>
                        <w:pStyle w:val="Bijschrift"/>
                        <w:rPr>
                          <w:lang w:val="en-US"/>
                        </w:rPr>
                      </w:pPr>
                      <w:r w:rsidRPr="00491C1C">
                        <w:rPr>
                          <w:lang w:val="en-US"/>
                        </w:rPr>
                        <w:t xml:space="preserve">Supplementary table </w:t>
                      </w:r>
                      <w:r w:rsidRPr="00491C1C">
                        <w:rPr>
                          <w:lang w:val="en-US"/>
                        </w:rPr>
                        <w:t>2</w:t>
                      </w:r>
                      <w:r w:rsidRPr="00491C1C">
                        <w:rPr>
                          <w:lang w:val="en-US"/>
                        </w:rPr>
                        <w:t>: Subsequent imaging in patients with biochemical recurrence. PSMA: prostate-specific membrane antigen. PET: positron emission tomography. CT: computed tomography. MRI: magnetic resonance imaging. Of note: patients were able to receive multiple imaging</w:t>
                      </w:r>
                      <w:r>
                        <w:rPr>
                          <w:lang w:val="en-US"/>
                        </w:rPr>
                        <w:t xml:space="preserve"> modalities</w:t>
                      </w:r>
                      <w:r w:rsidR="003612AE">
                        <w:rPr>
                          <w:lang w:val="en-US"/>
                        </w:rPr>
                        <w:t xml:space="preserve"> and able to have visible lesions on multiple locations. </w:t>
                      </w:r>
                      <w:r w:rsidR="006F61A0">
                        <w:rPr>
                          <w:lang w:val="en-US"/>
                        </w:rPr>
                        <w:t>No significant differences between both groups were observed.</w:t>
                      </w:r>
                    </w:p>
                    <w:p w14:paraId="57899E84" w14:textId="77777777" w:rsidR="00491C1C" w:rsidRPr="00491C1C" w:rsidRDefault="00491C1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7DE7321" w14:textId="77777777" w:rsidR="00C9787C" w:rsidRDefault="00C9787C" w:rsidP="00C9787C">
      <w:pPr>
        <w:rPr>
          <w:b/>
          <w:bCs/>
          <w:lang w:val="en-US"/>
        </w:rPr>
      </w:pPr>
    </w:p>
    <w:p w14:paraId="23E800FB" w14:textId="688A4D6E" w:rsidR="00C9787C" w:rsidRDefault="00C9787C" w:rsidP="00C9787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491C1C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: subsequent </w:t>
      </w:r>
      <w:r>
        <w:rPr>
          <w:b/>
          <w:bCs/>
          <w:lang w:val="en-US"/>
        </w:rPr>
        <w:t>treatment</w:t>
      </w:r>
      <w:r>
        <w:rPr>
          <w:b/>
          <w:bCs/>
          <w:lang w:val="en-US"/>
        </w:rPr>
        <w:t xml:space="preserve"> in patients with biochemical recurrence </w:t>
      </w:r>
    </w:p>
    <w:p w14:paraId="3EE2F544" w14:textId="77777777" w:rsidR="00C9787C" w:rsidRDefault="00C9787C" w:rsidP="001E6F81">
      <w:pPr>
        <w:rPr>
          <w:b/>
          <w:bCs/>
          <w:lang w:val="en-US"/>
        </w:rPr>
      </w:pPr>
    </w:p>
    <w:p w14:paraId="02E31206" w14:textId="115B8827" w:rsidR="00E26320" w:rsidRDefault="00E26320" w:rsidP="001E6F81">
      <w:pPr>
        <w:rPr>
          <w:lang w:val="en-US"/>
        </w:rPr>
      </w:pPr>
    </w:p>
    <w:p w14:paraId="3EBBEA27" w14:textId="467BE8A4" w:rsidR="00E26320" w:rsidRDefault="00E26320" w:rsidP="00E2632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: subsequent </w:t>
      </w:r>
      <w:r>
        <w:rPr>
          <w:b/>
          <w:bCs/>
          <w:lang w:val="en-US"/>
        </w:rPr>
        <w:t>treatment</w:t>
      </w:r>
      <w:r>
        <w:rPr>
          <w:b/>
          <w:bCs/>
          <w:lang w:val="en-US"/>
        </w:rPr>
        <w:t xml:space="preserve"> in patients with biochemical recurrence </w:t>
      </w:r>
      <w:r w:rsidR="00BB7174">
        <w:rPr>
          <w:b/>
          <w:bCs/>
          <w:lang w:val="en-US"/>
        </w:rPr>
        <w:t>(n=107)</w:t>
      </w:r>
    </w:p>
    <w:p w14:paraId="609E3205" w14:textId="77777777" w:rsidR="00E26320" w:rsidRDefault="00E26320" w:rsidP="001E6F81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843"/>
      </w:tblGrid>
      <w:tr w:rsidR="009C4647" w14:paraId="76F36068" w14:textId="77777777" w:rsidTr="005C4CA7">
        <w:tc>
          <w:tcPr>
            <w:tcW w:w="3823" w:type="dxa"/>
          </w:tcPr>
          <w:p w14:paraId="59089F67" w14:textId="77777777" w:rsidR="009C4647" w:rsidRPr="00FE693C" w:rsidRDefault="009C4647" w:rsidP="009C4647">
            <w:pPr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3AD814F3" w14:textId="36C1E397" w:rsidR="009C4647" w:rsidRPr="00FE693C" w:rsidRDefault="009C4647" w:rsidP="009C4647">
            <w:pPr>
              <w:rPr>
                <w:b/>
                <w:bCs/>
                <w:lang w:val="en-US"/>
              </w:rPr>
            </w:pPr>
            <w:r w:rsidRPr="00FE693C">
              <w:rPr>
                <w:b/>
                <w:bCs/>
                <w:lang w:val="en-US"/>
              </w:rPr>
              <w:t>Total</w:t>
            </w:r>
            <w:r>
              <w:rPr>
                <w:b/>
                <w:bCs/>
                <w:lang w:val="en-US"/>
              </w:rPr>
              <w:t xml:space="preserve"> (n=107)</w:t>
            </w:r>
          </w:p>
        </w:tc>
        <w:tc>
          <w:tcPr>
            <w:tcW w:w="1559" w:type="dxa"/>
          </w:tcPr>
          <w:p w14:paraId="0EA882A6" w14:textId="3605BFE7" w:rsidR="009C4647" w:rsidRPr="00FE693C" w:rsidRDefault="009C4647" w:rsidP="009C4647">
            <w:pPr>
              <w:rPr>
                <w:b/>
                <w:bCs/>
                <w:lang w:val="en-US"/>
              </w:rPr>
            </w:pPr>
            <w:r w:rsidRPr="00FE693C">
              <w:rPr>
                <w:b/>
                <w:bCs/>
                <w:lang w:val="en-US"/>
              </w:rPr>
              <w:t>E-PLND</w:t>
            </w:r>
            <w:r>
              <w:rPr>
                <w:b/>
                <w:bCs/>
                <w:lang w:val="en-US"/>
              </w:rPr>
              <w:t xml:space="preserve"> (n=52)</w:t>
            </w:r>
          </w:p>
        </w:tc>
        <w:tc>
          <w:tcPr>
            <w:tcW w:w="1843" w:type="dxa"/>
          </w:tcPr>
          <w:p w14:paraId="71A8E202" w14:textId="30A95560" w:rsidR="009C4647" w:rsidRPr="00FE693C" w:rsidRDefault="009C4647" w:rsidP="009C4647">
            <w:pPr>
              <w:rPr>
                <w:b/>
                <w:bCs/>
                <w:lang w:val="en-US"/>
              </w:rPr>
            </w:pPr>
            <w:r w:rsidRPr="00FE693C">
              <w:rPr>
                <w:b/>
                <w:bCs/>
                <w:lang w:val="en-US"/>
              </w:rPr>
              <w:t>SE-PLND</w:t>
            </w:r>
            <w:r>
              <w:rPr>
                <w:b/>
                <w:bCs/>
                <w:lang w:val="en-US"/>
              </w:rPr>
              <w:t xml:space="preserve"> (n=55)</w:t>
            </w:r>
          </w:p>
        </w:tc>
      </w:tr>
      <w:tr w:rsidR="00C07D57" w14:paraId="14A0E575" w14:textId="77777777" w:rsidTr="005C4CA7">
        <w:tc>
          <w:tcPr>
            <w:tcW w:w="3823" w:type="dxa"/>
          </w:tcPr>
          <w:p w14:paraId="2DA626C8" w14:textId="6A5BC358" w:rsidR="00C07D57" w:rsidRPr="00C07D57" w:rsidRDefault="00C07D57" w:rsidP="00233A58">
            <w:pPr>
              <w:rPr>
                <w:b/>
                <w:bCs/>
                <w:lang w:val="en-US"/>
              </w:rPr>
            </w:pPr>
            <w:r w:rsidRPr="00C07D57">
              <w:rPr>
                <w:b/>
                <w:bCs/>
                <w:lang w:val="en-US"/>
              </w:rPr>
              <w:t>Subsequent treatment</w:t>
            </w:r>
            <w:r w:rsidR="009C4FED">
              <w:rPr>
                <w:b/>
                <w:bCs/>
                <w:lang w:val="en-US"/>
              </w:rPr>
              <w:t>, n (%</w:t>
            </w:r>
            <w:r w:rsidR="005C4CA7">
              <w:rPr>
                <w:b/>
                <w:bCs/>
                <w:lang w:val="en-US"/>
              </w:rPr>
              <w:t xml:space="preserve"> of patients with BCR</w:t>
            </w:r>
            <w:r w:rsidR="009C4FED">
              <w:rPr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5A2A9A5A" w14:textId="5B3F3CA2" w:rsidR="00C07D57" w:rsidRDefault="00D86496" w:rsidP="00233A58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  <w:r w:rsidR="009C4FED">
              <w:rPr>
                <w:lang w:val="en-US"/>
              </w:rPr>
              <w:t xml:space="preserve"> (53%)</w:t>
            </w:r>
          </w:p>
        </w:tc>
        <w:tc>
          <w:tcPr>
            <w:tcW w:w="1559" w:type="dxa"/>
          </w:tcPr>
          <w:p w14:paraId="2F70446A" w14:textId="1EC78D97" w:rsidR="00C07D57" w:rsidRDefault="00052362" w:rsidP="00233A58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="009C4FED">
              <w:rPr>
                <w:lang w:val="en-US"/>
              </w:rPr>
              <w:t xml:space="preserve"> </w:t>
            </w:r>
            <w:r w:rsidR="009C4647">
              <w:rPr>
                <w:lang w:val="en-US"/>
              </w:rPr>
              <w:t>(52%)</w:t>
            </w:r>
          </w:p>
        </w:tc>
        <w:tc>
          <w:tcPr>
            <w:tcW w:w="1843" w:type="dxa"/>
          </w:tcPr>
          <w:p w14:paraId="00FD688F" w14:textId="1728D2FC" w:rsidR="00C07D57" w:rsidRDefault="00052362" w:rsidP="00233A58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9C4647">
              <w:rPr>
                <w:lang w:val="en-US"/>
              </w:rPr>
              <w:t xml:space="preserve"> (55%)</w:t>
            </w:r>
          </w:p>
        </w:tc>
      </w:tr>
      <w:tr w:rsidR="003612AE" w14:paraId="0B62E737" w14:textId="77777777" w:rsidTr="005C4CA7">
        <w:tc>
          <w:tcPr>
            <w:tcW w:w="3823" w:type="dxa"/>
          </w:tcPr>
          <w:p w14:paraId="64BF4FB2" w14:textId="7DC051EB" w:rsidR="003612AE" w:rsidRPr="008A485A" w:rsidRDefault="008A086D" w:rsidP="00233A58">
            <w:pPr>
              <w:rPr>
                <w:lang w:val="en-US"/>
              </w:rPr>
            </w:pPr>
            <w:r>
              <w:rPr>
                <w:lang w:val="en-US"/>
              </w:rPr>
              <w:t xml:space="preserve">Radiotherapy </w:t>
            </w:r>
          </w:p>
        </w:tc>
        <w:tc>
          <w:tcPr>
            <w:tcW w:w="1559" w:type="dxa"/>
          </w:tcPr>
          <w:p w14:paraId="1A6146D8" w14:textId="5DA139C8" w:rsidR="003612AE" w:rsidRPr="00F11C20" w:rsidRDefault="00F66A44" w:rsidP="00233A58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559" w:type="dxa"/>
          </w:tcPr>
          <w:p w14:paraId="20E78484" w14:textId="39EECF25" w:rsidR="003612AE" w:rsidRPr="003F6BF2" w:rsidRDefault="00F66A44" w:rsidP="00233A5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8F2E2C">
              <w:rPr>
                <w:lang w:val="en-US"/>
              </w:rPr>
              <w:t>2</w:t>
            </w:r>
          </w:p>
        </w:tc>
        <w:tc>
          <w:tcPr>
            <w:tcW w:w="1843" w:type="dxa"/>
          </w:tcPr>
          <w:p w14:paraId="6CD390B2" w14:textId="070C717E" w:rsidR="003612AE" w:rsidRPr="003F6BF2" w:rsidRDefault="00DC0FC5" w:rsidP="00233A58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3612AE" w14:paraId="1B258E92" w14:textId="77777777" w:rsidTr="005C4CA7">
        <w:tc>
          <w:tcPr>
            <w:tcW w:w="3823" w:type="dxa"/>
          </w:tcPr>
          <w:p w14:paraId="6C4CE7B1" w14:textId="7301203E" w:rsidR="003612AE" w:rsidRPr="008A485A" w:rsidRDefault="008A086D" w:rsidP="00233A58">
            <w:pPr>
              <w:rPr>
                <w:lang w:val="en-US"/>
              </w:rPr>
            </w:pPr>
            <w:r>
              <w:rPr>
                <w:lang w:val="en-US"/>
              </w:rPr>
              <w:t>ADT</w:t>
            </w:r>
          </w:p>
        </w:tc>
        <w:tc>
          <w:tcPr>
            <w:tcW w:w="1559" w:type="dxa"/>
          </w:tcPr>
          <w:p w14:paraId="5D6172C7" w14:textId="065DF2B6" w:rsidR="003612AE" w:rsidRPr="00CF68EA" w:rsidRDefault="001343AC" w:rsidP="00233A58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559" w:type="dxa"/>
          </w:tcPr>
          <w:p w14:paraId="7E7D1155" w14:textId="11EA1FF4" w:rsidR="003612AE" w:rsidRPr="003F6BF2" w:rsidRDefault="001343AC" w:rsidP="00233A58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43" w:type="dxa"/>
          </w:tcPr>
          <w:p w14:paraId="1F0EF04D" w14:textId="35C9C010" w:rsidR="003612AE" w:rsidRPr="003F6BF2" w:rsidRDefault="001343AC" w:rsidP="00233A5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3612AE" w14:paraId="131C411F" w14:textId="77777777" w:rsidTr="005C4CA7">
        <w:tc>
          <w:tcPr>
            <w:tcW w:w="3823" w:type="dxa"/>
          </w:tcPr>
          <w:p w14:paraId="0ADB2D4A" w14:textId="17B3701D" w:rsidR="003612AE" w:rsidRPr="001423A8" w:rsidRDefault="008A086D" w:rsidP="00233A58">
            <w:pPr>
              <w:rPr>
                <w:lang w:val="en-US"/>
              </w:rPr>
            </w:pPr>
            <w:r>
              <w:rPr>
                <w:lang w:val="en-US"/>
              </w:rPr>
              <w:t xml:space="preserve">Chemotherapy </w:t>
            </w:r>
          </w:p>
        </w:tc>
        <w:tc>
          <w:tcPr>
            <w:tcW w:w="1559" w:type="dxa"/>
          </w:tcPr>
          <w:p w14:paraId="156536D8" w14:textId="40FE7B33" w:rsidR="003612AE" w:rsidRPr="001423A8" w:rsidRDefault="008F2E2C" w:rsidP="00233A5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66F5B078" w14:textId="6553935C" w:rsidR="003612AE" w:rsidRPr="001423A8" w:rsidRDefault="008F2E2C" w:rsidP="00233A5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7A7FC7AD" w14:textId="52490C82" w:rsidR="003612AE" w:rsidRPr="001423A8" w:rsidRDefault="008F2E2C" w:rsidP="00233A5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CF36C1" w14:paraId="5AFE14CF" w14:textId="77777777" w:rsidTr="005C4CA7">
        <w:tc>
          <w:tcPr>
            <w:tcW w:w="3823" w:type="dxa"/>
          </w:tcPr>
          <w:p w14:paraId="0FF2CEE2" w14:textId="0AAD2211" w:rsidR="00CF36C1" w:rsidRDefault="00CF36C1" w:rsidP="00233A58">
            <w:pPr>
              <w:rPr>
                <w:lang w:val="en-US"/>
              </w:rPr>
            </w:pPr>
            <w:r>
              <w:rPr>
                <w:lang w:val="en-US"/>
              </w:rPr>
              <w:t>Salvage re-PLND</w:t>
            </w:r>
          </w:p>
        </w:tc>
        <w:tc>
          <w:tcPr>
            <w:tcW w:w="1559" w:type="dxa"/>
          </w:tcPr>
          <w:p w14:paraId="70F768D9" w14:textId="198D9B0E" w:rsidR="00CF36C1" w:rsidRPr="001423A8" w:rsidRDefault="008F2E2C" w:rsidP="00233A5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5E7E483D" w14:textId="23217219" w:rsidR="00CF36C1" w:rsidRPr="001423A8" w:rsidRDefault="005523F6" w:rsidP="00233A58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2DA62C4B" w14:textId="55230132" w:rsidR="00CF36C1" w:rsidRPr="001423A8" w:rsidRDefault="005523F6" w:rsidP="00233A5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1F2CA448" w14:textId="2B7DEAF2" w:rsidR="00E26320" w:rsidRPr="00E26320" w:rsidRDefault="002D7B2B" w:rsidP="001E6F8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98B7F0" wp14:editId="1DD536A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28610" cy="614597"/>
                <wp:effectExtent l="0" t="0" r="2540" b="0"/>
                <wp:wrapNone/>
                <wp:docPr id="1871528733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8610" cy="6145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509243" w14:textId="7F70FBE4" w:rsidR="002D7B2B" w:rsidRPr="00491C1C" w:rsidRDefault="002D7B2B" w:rsidP="002D7B2B">
                            <w:pPr>
                              <w:pStyle w:val="Bijschrift"/>
                              <w:rPr>
                                <w:lang w:val="en-US"/>
                              </w:rPr>
                            </w:pPr>
                            <w:r w:rsidRPr="00491C1C">
                              <w:rPr>
                                <w:lang w:val="en-US"/>
                              </w:rPr>
                              <w:t xml:space="preserve">Supplementary table </w:t>
                            </w:r>
                            <w:r>
                              <w:rPr>
                                <w:lang w:val="en-US"/>
                              </w:rPr>
                              <w:t>3</w:t>
                            </w:r>
                            <w:r w:rsidRPr="00491C1C">
                              <w:rPr>
                                <w:lang w:val="en-US"/>
                              </w:rPr>
                              <w:t xml:space="preserve">: Subsequent </w:t>
                            </w:r>
                            <w:r>
                              <w:rPr>
                                <w:lang w:val="en-US"/>
                              </w:rPr>
                              <w:t>treatment</w:t>
                            </w:r>
                            <w:r w:rsidRPr="00491C1C">
                              <w:rPr>
                                <w:lang w:val="en-US"/>
                              </w:rPr>
                              <w:t xml:space="preserve"> in patients with biochemical recurrence. </w:t>
                            </w:r>
                            <w:r>
                              <w:rPr>
                                <w:lang w:val="en-US"/>
                              </w:rPr>
                              <w:t xml:space="preserve">ADT: androgen deprivation therapy. </w:t>
                            </w:r>
                            <w:r w:rsidR="005523F6">
                              <w:rPr>
                                <w:lang w:val="en-US"/>
                              </w:rPr>
                              <w:t>(S)E-PLND: (super) extended pelvic lymph node dissection</w:t>
                            </w:r>
                            <w:r w:rsidR="00052362">
                              <w:rPr>
                                <w:lang w:val="en-US"/>
                              </w:rPr>
                              <w:t xml:space="preserve">. Of note: patients were able to receive multiple treatments combined, for example radiotherapy with ADT. </w:t>
                            </w:r>
                            <w:r w:rsidR="006F61A0">
                              <w:rPr>
                                <w:lang w:val="en-US"/>
                              </w:rPr>
                              <w:t xml:space="preserve">No significant differences between both groups were observed. </w:t>
                            </w:r>
                          </w:p>
                          <w:p w14:paraId="2E07B263" w14:textId="77777777" w:rsidR="002D7B2B" w:rsidRPr="00491C1C" w:rsidRDefault="002D7B2B" w:rsidP="002D7B2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8B7F0" id="_x0000_s1027" type="#_x0000_t202" style="position:absolute;margin-left:0;margin-top:0;width:466.8pt;height:48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" fillcolor="white [3201]" stroked="f" strokeweight=".5pt">
                <v:textbox>
                  <w:txbxContent>
                    <w:p w14:paraId="00509243" w14:textId="7F70FBE4" w:rsidR="002D7B2B" w:rsidRPr="00491C1C" w:rsidRDefault="002D7B2B" w:rsidP="002D7B2B">
                      <w:pPr>
                        <w:pStyle w:val="Bijschrift"/>
                        <w:rPr>
                          <w:lang w:val="en-US"/>
                        </w:rPr>
                      </w:pPr>
                      <w:r w:rsidRPr="00491C1C">
                        <w:rPr>
                          <w:lang w:val="en-US"/>
                        </w:rPr>
                        <w:t xml:space="preserve">Supplementary table </w:t>
                      </w:r>
                      <w:r>
                        <w:rPr>
                          <w:lang w:val="en-US"/>
                        </w:rPr>
                        <w:t>3</w:t>
                      </w:r>
                      <w:r w:rsidRPr="00491C1C">
                        <w:rPr>
                          <w:lang w:val="en-US"/>
                        </w:rPr>
                        <w:t xml:space="preserve">: Subsequent </w:t>
                      </w:r>
                      <w:r>
                        <w:rPr>
                          <w:lang w:val="en-US"/>
                        </w:rPr>
                        <w:t>treatment</w:t>
                      </w:r>
                      <w:r w:rsidRPr="00491C1C">
                        <w:rPr>
                          <w:lang w:val="en-US"/>
                        </w:rPr>
                        <w:t xml:space="preserve"> in patients with biochemical recurrence. </w:t>
                      </w:r>
                      <w:r>
                        <w:rPr>
                          <w:lang w:val="en-US"/>
                        </w:rPr>
                        <w:t xml:space="preserve">ADT: androgen deprivation therapy. </w:t>
                      </w:r>
                      <w:r w:rsidR="005523F6">
                        <w:rPr>
                          <w:lang w:val="en-US"/>
                        </w:rPr>
                        <w:t>(S)E-PLND: (super) extended pelvic lymph node dissection</w:t>
                      </w:r>
                      <w:r w:rsidR="00052362">
                        <w:rPr>
                          <w:lang w:val="en-US"/>
                        </w:rPr>
                        <w:t xml:space="preserve">. Of note: patients were able to receive multiple treatments combined, for example radiotherapy with ADT. </w:t>
                      </w:r>
                      <w:r w:rsidR="006F61A0">
                        <w:rPr>
                          <w:lang w:val="en-US"/>
                        </w:rPr>
                        <w:t xml:space="preserve">No significant differences between both groups were observed. </w:t>
                      </w:r>
                    </w:p>
                    <w:p w14:paraId="2E07B263" w14:textId="77777777" w:rsidR="002D7B2B" w:rsidRPr="00491C1C" w:rsidRDefault="002D7B2B" w:rsidP="002D7B2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26320" w:rsidRPr="00E26320" w:rsidSect="00A518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FD8"/>
    <w:rsid w:val="00052362"/>
    <w:rsid w:val="00065948"/>
    <w:rsid w:val="0008799E"/>
    <w:rsid w:val="000C55FF"/>
    <w:rsid w:val="000E54DD"/>
    <w:rsid w:val="001343AC"/>
    <w:rsid w:val="001423A8"/>
    <w:rsid w:val="001E6F81"/>
    <w:rsid w:val="0020367B"/>
    <w:rsid w:val="002D7B2B"/>
    <w:rsid w:val="003612AE"/>
    <w:rsid w:val="0036390D"/>
    <w:rsid w:val="00391917"/>
    <w:rsid w:val="003E0D84"/>
    <w:rsid w:val="003F6BF2"/>
    <w:rsid w:val="0040776F"/>
    <w:rsid w:val="00416AF9"/>
    <w:rsid w:val="00446164"/>
    <w:rsid w:val="00491C1C"/>
    <w:rsid w:val="004F36E9"/>
    <w:rsid w:val="00515961"/>
    <w:rsid w:val="0053243E"/>
    <w:rsid w:val="005523F6"/>
    <w:rsid w:val="00553911"/>
    <w:rsid w:val="00556DF3"/>
    <w:rsid w:val="005656E3"/>
    <w:rsid w:val="005C4CA7"/>
    <w:rsid w:val="005C7FD8"/>
    <w:rsid w:val="005F509E"/>
    <w:rsid w:val="005F5A81"/>
    <w:rsid w:val="00631F8B"/>
    <w:rsid w:val="00634294"/>
    <w:rsid w:val="0066450C"/>
    <w:rsid w:val="006766EA"/>
    <w:rsid w:val="006814A9"/>
    <w:rsid w:val="00690240"/>
    <w:rsid w:val="006D6401"/>
    <w:rsid w:val="006D7409"/>
    <w:rsid w:val="006F61A0"/>
    <w:rsid w:val="00722D25"/>
    <w:rsid w:val="0073325C"/>
    <w:rsid w:val="007506B1"/>
    <w:rsid w:val="0079416F"/>
    <w:rsid w:val="007A7D22"/>
    <w:rsid w:val="007B0021"/>
    <w:rsid w:val="007C3681"/>
    <w:rsid w:val="00805220"/>
    <w:rsid w:val="00844539"/>
    <w:rsid w:val="00863ADE"/>
    <w:rsid w:val="008A086D"/>
    <w:rsid w:val="008A485A"/>
    <w:rsid w:val="008D259E"/>
    <w:rsid w:val="008F2E2C"/>
    <w:rsid w:val="0099732B"/>
    <w:rsid w:val="009A1D15"/>
    <w:rsid w:val="009A7A78"/>
    <w:rsid w:val="009C4647"/>
    <w:rsid w:val="009C4FED"/>
    <w:rsid w:val="009E0BDD"/>
    <w:rsid w:val="009E4BAC"/>
    <w:rsid w:val="009E68CC"/>
    <w:rsid w:val="00A516EE"/>
    <w:rsid w:val="00A518D5"/>
    <w:rsid w:val="00A52E7D"/>
    <w:rsid w:val="00A75A50"/>
    <w:rsid w:val="00A80555"/>
    <w:rsid w:val="00AB40DD"/>
    <w:rsid w:val="00AC6A54"/>
    <w:rsid w:val="00AD0981"/>
    <w:rsid w:val="00AE4E7C"/>
    <w:rsid w:val="00B253C7"/>
    <w:rsid w:val="00B35767"/>
    <w:rsid w:val="00B87DDD"/>
    <w:rsid w:val="00BB7174"/>
    <w:rsid w:val="00BC25EB"/>
    <w:rsid w:val="00BD6E9F"/>
    <w:rsid w:val="00C07D57"/>
    <w:rsid w:val="00C9787C"/>
    <w:rsid w:val="00CF36C1"/>
    <w:rsid w:val="00CF68EA"/>
    <w:rsid w:val="00D214BE"/>
    <w:rsid w:val="00D46D89"/>
    <w:rsid w:val="00D86496"/>
    <w:rsid w:val="00D91F92"/>
    <w:rsid w:val="00DA1E28"/>
    <w:rsid w:val="00DC0FC5"/>
    <w:rsid w:val="00DF4720"/>
    <w:rsid w:val="00E26320"/>
    <w:rsid w:val="00E600F8"/>
    <w:rsid w:val="00E67CF0"/>
    <w:rsid w:val="00ED7F6C"/>
    <w:rsid w:val="00EE6B05"/>
    <w:rsid w:val="00EF2F1E"/>
    <w:rsid w:val="00F00082"/>
    <w:rsid w:val="00F11C20"/>
    <w:rsid w:val="00F372D4"/>
    <w:rsid w:val="00F66A44"/>
    <w:rsid w:val="00F75503"/>
    <w:rsid w:val="00F80C54"/>
    <w:rsid w:val="00FE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7DC6498"/>
  <w15:chartTrackingRefBased/>
  <w15:docId w15:val="{6759688A-CA3D-D043-92B1-37154B1E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E0D84"/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E0D84"/>
    <w:rPr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39"/>
    <w:rsid w:val="007C3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1E6F8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package" Target="embeddings/Microsoft_Visio-tekening.vsd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59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s, Diederik</dc:creator>
  <cp:keywords/>
  <dc:description/>
  <cp:lastModifiedBy>Baas, Diederik</cp:lastModifiedBy>
  <cp:revision>97</cp:revision>
  <dcterms:created xsi:type="dcterms:W3CDTF">2024-05-07T07:25:00Z</dcterms:created>
  <dcterms:modified xsi:type="dcterms:W3CDTF">2024-08-31T14:49:00Z</dcterms:modified>
</cp:coreProperties>
</file>